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D40868" w14:textId="28E15D2C" w:rsidR="00EC71EA" w:rsidRDefault="004E38A9" w:rsidP="004E38A9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ONLINE DATA SUPPLEMENT</w:t>
      </w:r>
    </w:p>
    <w:p w14:paraId="54B46DB3" w14:textId="77777777" w:rsidR="004E38A9" w:rsidRPr="00C258DF" w:rsidRDefault="004E38A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1984"/>
        <w:gridCol w:w="1889"/>
        <w:gridCol w:w="2034"/>
        <w:gridCol w:w="1767"/>
      </w:tblGrid>
      <w:tr w:rsidR="00DA2698" w:rsidRPr="00C258DF" w14:paraId="7F5BD344" w14:textId="59E6D179" w:rsidTr="00DA2698">
        <w:tc>
          <w:tcPr>
            <w:tcW w:w="2174" w:type="dxa"/>
            <w:tcBorders>
              <w:bottom w:val="single" w:sz="4" w:space="0" w:color="auto"/>
            </w:tcBorders>
            <w:vAlign w:val="center"/>
          </w:tcPr>
          <w:p w14:paraId="52D6DDF3" w14:textId="1480C194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80D8F5E" w14:textId="2A8F031D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14:paraId="5B41C5B0" w14:textId="4B7739CA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0549E827" w14:textId="37F0D473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06FEF41D" w14:textId="0E47E1EE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ck years</w:t>
            </w:r>
          </w:p>
        </w:tc>
      </w:tr>
      <w:tr w:rsidR="00DA2698" w:rsidRPr="00C258DF" w14:paraId="0EF84E95" w14:textId="7DE7B840" w:rsidTr="00DA2698">
        <w:tc>
          <w:tcPr>
            <w:tcW w:w="2174" w:type="dxa"/>
            <w:tcBorders>
              <w:bottom w:val="nil"/>
            </w:tcBorders>
            <w:vAlign w:val="center"/>
          </w:tcPr>
          <w:p w14:paraId="00C4D344" w14:textId="3A31784D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16ouh052660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19E9790D" w14:textId="0B0989C4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89" w:type="dxa"/>
            <w:tcBorders>
              <w:bottom w:val="nil"/>
            </w:tcBorders>
            <w:vAlign w:val="center"/>
          </w:tcPr>
          <w:p w14:paraId="2CD594AF" w14:textId="6D19EE81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034" w:type="dxa"/>
            <w:tcBorders>
              <w:bottom w:val="nil"/>
            </w:tcBorders>
            <w:vAlign w:val="center"/>
          </w:tcPr>
          <w:p w14:paraId="18B5BBF4" w14:textId="348DD953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1767" w:type="dxa"/>
            <w:tcBorders>
              <w:bottom w:val="nil"/>
            </w:tcBorders>
          </w:tcPr>
          <w:p w14:paraId="3D946689" w14:textId="78AD582B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2698" w:rsidRPr="00C258DF" w14:paraId="4A54E40B" w14:textId="012E7635" w:rsidTr="00DA2698"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66EB582C" w14:textId="485382D0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15ouh01527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DA26E5B" w14:textId="263AE73C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14:paraId="0B707D77" w14:textId="16DFADB2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758A00FD" w14:textId="40D70657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6E7979F6" w14:textId="2D1C5140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2698" w:rsidRPr="00C258DF" w14:paraId="2B82812C" w14:textId="4548C0BD" w:rsidTr="00DA2698"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35BD56D5" w14:textId="3E2EB128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15ouh02516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BB9053E" w14:textId="1DCFC87B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14:paraId="440AE986" w14:textId="1E174F9F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71AD96E3" w14:textId="141B127F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1316E71B" w14:textId="3265BFD2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2698" w:rsidRPr="00C258DF" w14:paraId="17021E8E" w14:textId="70ACC57B" w:rsidTr="00DA2698">
        <w:tc>
          <w:tcPr>
            <w:tcW w:w="2174" w:type="dxa"/>
            <w:tcBorders>
              <w:top w:val="nil"/>
              <w:bottom w:val="dotted" w:sz="4" w:space="0" w:color="auto"/>
            </w:tcBorders>
            <w:vAlign w:val="center"/>
          </w:tcPr>
          <w:p w14:paraId="48A22E74" w14:textId="5FF5D626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15ouh022522</w:t>
            </w: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  <w:vAlign w:val="center"/>
          </w:tcPr>
          <w:p w14:paraId="10DCFE32" w14:textId="3F949427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89" w:type="dxa"/>
            <w:tcBorders>
              <w:top w:val="nil"/>
              <w:bottom w:val="dotted" w:sz="4" w:space="0" w:color="auto"/>
            </w:tcBorders>
            <w:vAlign w:val="center"/>
          </w:tcPr>
          <w:p w14:paraId="091086C7" w14:textId="7F5644F3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34" w:type="dxa"/>
            <w:tcBorders>
              <w:top w:val="nil"/>
              <w:bottom w:val="dotted" w:sz="4" w:space="0" w:color="auto"/>
            </w:tcBorders>
            <w:vAlign w:val="center"/>
          </w:tcPr>
          <w:p w14:paraId="5A0F4620" w14:textId="6DA15246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1767" w:type="dxa"/>
            <w:tcBorders>
              <w:top w:val="nil"/>
              <w:bottom w:val="dotted" w:sz="4" w:space="0" w:color="auto"/>
            </w:tcBorders>
          </w:tcPr>
          <w:p w14:paraId="2F20F53F" w14:textId="047C9E47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2698" w:rsidRPr="00C258DF" w14:paraId="7D940C66" w14:textId="1E6D4B94" w:rsidTr="00DA2698">
        <w:tc>
          <w:tcPr>
            <w:tcW w:w="2174" w:type="dxa"/>
            <w:tcBorders>
              <w:top w:val="dotted" w:sz="4" w:space="0" w:color="auto"/>
              <w:bottom w:val="nil"/>
            </w:tcBorders>
            <w:vAlign w:val="center"/>
          </w:tcPr>
          <w:p w14:paraId="475AFAC3" w14:textId="0C77A7EB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15ouh049048</w:t>
            </w:r>
          </w:p>
        </w:tc>
        <w:tc>
          <w:tcPr>
            <w:tcW w:w="1984" w:type="dxa"/>
            <w:tcBorders>
              <w:top w:val="dotted" w:sz="4" w:space="0" w:color="auto"/>
              <w:bottom w:val="nil"/>
            </w:tcBorders>
            <w:vAlign w:val="center"/>
          </w:tcPr>
          <w:p w14:paraId="0852E821" w14:textId="219929CA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89" w:type="dxa"/>
            <w:tcBorders>
              <w:top w:val="dotted" w:sz="4" w:space="0" w:color="auto"/>
              <w:bottom w:val="nil"/>
            </w:tcBorders>
            <w:vAlign w:val="center"/>
          </w:tcPr>
          <w:p w14:paraId="6F9FF2EE" w14:textId="2BA01557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34" w:type="dxa"/>
            <w:tcBorders>
              <w:top w:val="dotted" w:sz="4" w:space="0" w:color="auto"/>
              <w:bottom w:val="nil"/>
            </w:tcBorders>
            <w:vAlign w:val="center"/>
          </w:tcPr>
          <w:p w14:paraId="66379676" w14:textId="60DE33D9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1767" w:type="dxa"/>
            <w:tcBorders>
              <w:top w:val="dotted" w:sz="4" w:space="0" w:color="auto"/>
              <w:bottom w:val="nil"/>
            </w:tcBorders>
          </w:tcPr>
          <w:p w14:paraId="61F93080" w14:textId="3BD0CC1B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DA2698" w:rsidRPr="00C258DF" w14:paraId="5D5353AE" w14:textId="2FC68022" w:rsidTr="00DA2698"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33AC9599" w14:textId="3600385A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15ouh00027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EF3E1D3" w14:textId="2BE83E4C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14:paraId="6D2B5449" w14:textId="375F7635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034" w:type="dxa"/>
            <w:tcBorders>
              <w:top w:val="nil"/>
              <w:bottom w:val="nil"/>
            </w:tcBorders>
            <w:vAlign w:val="center"/>
          </w:tcPr>
          <w:p w14:paraId="324D5F72" w14:textId="477805BD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6D2E65D3" w14:textId="4265FF67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DA2698" w:rsidRPr="00C258DF" w14:paraId="51B7D55A" w14:textId="280548D0" w:rsidTr="00DA2698">
        <w:tc>
          <w:tcPr>
            <w:tcW w:w="2174" w:type="dxa"/>
            <w:tcBorders>
              <w:top w:val="nil"/>
            </w:tcBorders>
            <w:vAlign w:val="center"/>
          </w:tcPr>
          <w:p w14:paraId="60BE2E0C" w14:textId="316ACD63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15ouh058909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AF97B84" w14:textId="0D4A0E79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89" w:type="dxa"/>
            <w:tcBorders>
              <w:top w:val="nil"/>
            </w:tcBorders>
            <w:vAlign w:val="center"/>
          </w:tcPr>
          <w:p w14:paraId="50046C24" w14:textId="6446B3A8" w:rsidR="00DA2698" w:rsidRPr="00C258DF" w:rsidRDefault="00DA2698" w:rsidP="00EC71EA">
            <w:pPr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34" w:type="dxa"/>
            <w:tcBorders>
              <w:top w:val="nil"/>
            </w:tcBorders>
            <w:vAlign w:val="center"/>
          </w:tcPr>
          <w:p w14:paraId="54B57E37" w14:textId="628111CE" w:rsidR="00DA2698" w:rsidRPr="00C258DF" w:rsidRDefault="00DA2698" w:rsidP="008C3B64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C258DF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1767" w:type="dxa"/>
            <w:tcBorders>
              <w:top w:val="nil"/>
            </w:tcBorders>
          </w:tcPr>
          <w:p w14:paraId="6DC72276" w14:textId="5E03DE18" w:rsidR="00DA2698" w:rsidRPr="00C258DF" w:rsidRDefault="00DA2698" w:rsidP="008C3B64">
            <w:pPr>
              <w:keepNext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</w:tr>
    </w:tbl>
    <w:p w14:paraId="78D58533" w14:textId="7681D564" w:rsidR="008C3B64" w:rsidRPr="00FC1753" w:rsidRDefault="008C3B64" w:rsidP="008C3B64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C258DF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 w:rsidRPr="00C258DF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C258DF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C258DF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C258DF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C258DF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C258DF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F3161F" w:rsidRPr="00C258DF">
        <w:rPr>
          <w:rFonts w:ascii="Times New Roman" w:hAnsi="Times New Roman" w:cs="Times New Roman"/>
          <w:color w:val="auto"/>
          <w:sz w:val="24"/>
          <w:szCs w:val="24"/>
        </w:rPr>
        <w:t>Subject characteristics.</w:t>
      </w:r>
      <w:r w:rsidR="00FC175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FC1753" w:rsidRPr="00FC1753">
        <w:rPr>
          <w:rFonts w:ascii="Times New Roman" w:hAnsi="Times New Roman" w:cs="Times New Roman"/>
          <w:b w:val="0"/>
          <w:color w:val="auto"/>
          <w:sz w:val="24"/>
          <w:szCs w:val="24"/>
        </w:rPr>
        <w:t>Non-smokers were never-smokers.</w:t>
      </w:r>
    </w:p>
    <w:p w14:paraId="53AB7DE5" w14:textId="77777777" w:rsidR="008C3B64" w:rsidRPr="00C258DF" w:rsidRDefault="008C3B64">
      <w:pPr>
        <w:rPr>
          <w:rFonts w:ascii="Times New Roman" w:hAnsi="Times New Roman" w:cs="Times New Roman"/>
        </w:rPr>
      </w:pPr>
      <w:r w:rsidRPr="00C258DF">
        <w:rPr>
          <w:rFonts w:ascii="Times New Roman" w:hAnsi="Times New Roman" w:cs="Times New Roman"/>
        </w:rPr>
        <w:br w:type="page"/>
      </w:r>
    </w:p>
    <w:p w14:paraId="3190B2C6" w14:textId="77777777" w:rsidR="00FA0ECD" w:rsidRPr="00C258DF" w:rsidRDefault="00FA0ECD">
      <w:pPr>
        <w:rPr>
          <w:rFonts w:ascii="Times New Roman" w:hAnsi="Times New Roman" w:cs="Times New Roman"/>
        </w:rPr>
      </w:pPr>
    </w:p>
    <w:tbl>
      <w:tblPr>
        <w:tblW w:w="11610" w:type="dxa"/>
        <w:tblInd w:w="-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1"/>
        <w:gridCol w:w="1310"/>
        <w:gridCol w:w="1417"/>
        <w:gridCol w:w="1418"/>
        <w:gridCol w:w="1417"/>
        <w:gridCol w:w="1134"/>
        <w:gridCol w:w="1237"/>
        <w:gridCol w:w="1245"/>
        <w:gridCol w:w="1331"/>
      </w:tblGrid>
      <w:tr w:rsidR="00E73518" w:rsidRPr="00C258DF" w14:paraId="284FFDC7" w14:textId="77777777" w:rsidTr="00941956">
        <w:trPr>
          <w:trHeight w:val="34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8532A" w14:textId="0E518C71" w:rsidR="006F4E7A" w:rsidRPr="00C258DF" w:rsidRDefault="00686AAC" w:rsidP="00941956">
            <w:pPr>
              <w:ind w:left="-30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softHyphen/>
            </w:r>
          </w:p>
        </w:tc>
        <w:tc>
          <w:tcPr>
            <w:tcW w:w="556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02BEC" w14:textId="0629B564" w:rsidR="006F4E7A" w:rsidRPr="00C258DF" w:rsidRDefault="00E56F27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Subc</w:t>
            </w:r>
            <w:r w:rsidR="006F4E7A" w:rsidRPr="00C258DF">
              <w:rPr>
                <w:rFonts w:ascii="Times New Roman" w:hAnsi="Times New Roman" w:cs="Times New Roman"/>
                <w:lang w:val="en-US"/>
              </w:rPr>
              <w:t>hronic</w:t>
            </w:r>
          </w:p>
        </w:tc>
        <w:tc>
          <w:tcPr>
            <w:tcW w:w="494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50EA7" w14:textId="6DAB4CD2" w:rsidR="006F4E7A" w:rsidRPr="00C258DF" w:rsidRDefault="006F4E7A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Acute</w:t>
            </w:r>
          </w:p>
        </w:tc>
      </w:tr>
      <w:tr w:rsidR="00E73518" w:rsidRPr="00C258DF" w14:paraId="5613F2CF" w14:textId="2883D833" w:rsidTr="00941956">
        <w:trPr>
          <w:trHeight w:val="340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985002" w14:textId="77777777" w:rsidR="006F4E7A" w:rsidRPr="00C258DF" w:rsidRDefault="006F4E7A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2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424D1F" w14:textId="77777777" w:rsidR="006F4E7A" w:rsidRPr="00C258DF" w:rsidRDefault="006F4E7A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Air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95636C" w14:textId="77777777" w:rsidR="006F4E7A" w:rsidRPr="00C258DF" w:rsidRDefault="006F4E7A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CS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</w:tcBorders>
            <w:vAlign w:val="center"/>
          </w:tcPr>
          <w:p w14:paraId="77E62DDC" w14:textId="5FAEF71E" w:rsidR="006F4E7A" w:rsidRPr="00C258DF" w:rsidRDefault="006F4E7A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Air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</w:tcBorders>
            <w:vAlign w:val="center"/>
          </w:tcPr>
          <w:p w14:paraId="6509E01C" w14:textId="564B2A37" w:rsidR="006F4E7A" w:rsidRPr="00C258DF" w:rsidRDefault="006F4E7A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CS</w:t>
            </w:r>
          </w:p>
        </w:tc>
      </w:tr>
      <w:tr w:rsidR="00E73518" w:rsidRPr="00C258DF" w14:paraId="685C9EC3" w14:textId="46E78C3B" w:rsidTr="00E969C0">
        <w:trPr>
          <w:trHeight w:val="586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56E177" w14:textId="7B53EFF1" w:rsidR="006F4E7A" w:rsidRPr="00C258DF" w:rsidRDefault="006F4E7A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Soluble mediator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46C25" w14:textId="77777777" w:rsidR="006F4E7A" w:rsidRPr="00C258DF" w:rsidRDefault="006F4E7A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W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85A015" w14:textId="77777777" w:rsidR="006F4E7A" w:rsidRPr="00C258DF" w:rsidRDefault="006F4E7A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KO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5B1AE6" w14:textId="77777777" w:rsidR="006F4E7A" w:rsidRPr="00C258DF" w:rsidRDefault="006F4E7A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W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23B828" w14:textId="77777777" w:rsidR="006F4E7A" w:rsidRPr="00C258DF" w:rsidRDefault="006F4E7A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K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B40C7EC" w14:textId="77777777" w:rsidR="006F4E7A" w:rsidRPr="00C258DF" w:rsidRDefault="006F4E7A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WT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706DAE10" w14:textId="3EEE999C" w:rsidR="006F4E7A" w:rsidRPr="00C258DF" w:rsidRDefault="006F4E7A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KO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3B120FA2" w14:textId="6287D4C1" w:rsidR="006F4E7A" w:rsidRPr="00C258DF" w:rsidRDefault="006F4E7A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WT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3BFB8927" w14:textId="0FF9DD36" w:rsidR="006F4E7A" w:rsidRPr="00C258DF" w:rsidRDefault="006F4E7A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KO</w:t>
            </w:r>
          </w:p>
        </w:tc>
      </w:tr>
      <w:tr w:rsidR="00E73518" w:rsidRPr="00C258DF" w14:paraId="292C9D18" w14:textId="28798714" w:rsidTr="00C62969">
        <w:trPr>
          <w:trHeight w:val="340"/>
        </w:trPr>
        <w:tc>
          <w:tcPr>
            <w:tcW w:w="1101" w:type="dxa"/>
            <w:shd w:val="clear" w:color="auto" w:fill="auto"/>
            <w:vAlign w:val="center"/>
            <w:hideMark/>
          </w:tcPr>
          <w:p w14:paraId="6F8167C6" w14:textId="49EAA9B3" w:rsidR="00686AAC" w:rsidRPr="00C258DF" w:rsidRDefault="00686AAC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CCL2</w:t>
            </w:r>
          </w:p>
        </w:tc>
        <w:tc>
          <w:tcPr>
            <w:tcW w:w="1310" w:type="dxa"/>
            <w:shd w:val="clear" w:color="auto" w:fill="auto"/>
            <w:vAlign w:val="center"/>
            <w:hideMark/>
          </w:tcPr>
          <w:p w14:paraId="527711BD" w14:textId="58BCB03D" w:rsidR="00686AAC" w:rsidRPr="00C258DF" w:rsidRDefault="0001741B" w:rsidP="000174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6(</w:t>
            </w:r>
            <w:r w:rsidR="00686AAC" w:rsidRPr="00C258DF">
              <w:rPr>
                <w:rFonts w:ascii="Times New Roman" w:hAnsi="Times New Roman" w:cs="Times New Roman"/>
                <w:lang w:val="en-US"/>
              </w:rPr>
              <w:t>2.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F04E69" w14:textId="2DA4EE75" w:rsidR="00686AAC" w:rsidRPr="00C258DF" w:rsidRDefault="0001741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8(3.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9FCE84F" w14:textId="63078A02" w:rsidR="00686AAC" w:rsidRPr="00C258DF" w:rsidRDefault="0001741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8(9.1)</w:t>
            </w:r>
            <w:r w:rsidR="00686AAC" w:rsidRPr="00C258D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6691A8F" w14:textId="329051A2" w:rsidR="00686AAC" w:rsidRPr="00C258DF" w:rsidRDefault="0001741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(</w:t>
            </w:r>
            <w:r w:rsidR="00686AAC" w:rsidRPr="00C258DF">
              <w:rPr>
                <w:rFonts w:ascii="Times New Roman" w:hAnsi="Times New Roman" w:cs="Times New Roman"/>
                <w:lang w:val="en-US"/>
              </w:rPr>
              <w:t>16.6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="00686AAC" w:rsidRPr="00C258DF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134" w:type="dxa"/>
            <w:vAlign w:val="center"/>
          </w:tcPr>
          <w:p w14:paraId="1F9BAAD3" w14:textId="369C01C5" w:rsidR="00686AAC" w:rsidRPr="00C258DF" w:rsidRDefault="0085597A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9(7)</w:t>
            </w:r>
          </w:p>
        </w:tc>
        <w:tc>
          <w:tcPr>
            <w:tcW w:w="1237" w:type="dxa"/>
            <w:vAlign w:val="center"/>
          </w:tcPr>
          <w:p w14:paraId="019BD33B" w14:textId="14E997A1" w:rsidR="00686AAC" w:rsidRPr="00C258DF" w:rsidRDefault="0085597A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1(4.8)</w:t>
            </w:r>
          </w:p>
        </w:tc>
        <w:tc>
          <w:tcPr>
            <w:tcW w:w="1245" w:type="dxa"/>
            <w:vAlign w:val="center"/>
          </w:tcPr>
          <w:p w14:paraId="1B6BEF48" w14:textId="3C2E36C7" w:rsidR="00686AAC" w:rsidRPr="00C258DF" w:rsidRDefault="0085597A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9(11.2)</w:t>
            </w:r>
          </w:p>
        </w:tc>
        <w:tc>
          <w:tcPr>
            <w:tcW w:w="1331" w:type="dxa"/>
            <w:vAlign w:val="center"/>
          </w:tcPr>
          <w:p w14:paraId="593FCC47" w14:textId="61E4AE5D" w:rsidR="00686AAC" w:rsidRPr="00C258DF" w:rsidRDefault="0085597A" w:rsidP="00C629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(7.8)</w:t>
            </w:r>
          </w:p>
        </w:tc>
      </w:tr>
      <w:tr w:rsidR="0085597A" w:rsidRPr="00C258DF" w14:paraId="734F57CA" w14:textId="77777777" w:rsidTr="00C62969">
        <w:trPr>
          <w:trHeight w:val="340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86F46E" w14:textId="77777777" w:rsidR="0085597A" w:rsidRPr="00C258DF" w:rsidRDefault="0085597A" w:rsidP="008559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CCL3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C0A0F" w14:textId="77777777" w:rsidR="0085597A" w:rsidRPr="00C258DF" w:rsidRDefault="0085597A" w:rsidP="008559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FAC314" w14:textId="77777777" w:rsidR="0085597A" w:rsidRPr="00C258DF" w:rsidRDefault="0085597A" w:rsidP="008559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1ACA1A" w14:textId="77777777" w:rsidR="0085597A" w:rsidRPr="00C258DF" w:rsidRDefault="0085597A" w:rsidP="008559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8409B" w14:textId="77777777" w:rsidR="0085597A" w:rsidRPr="00C258DF" w:rsidRDefault="0085597A" w:rsidP="008559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B634935" w14:textId="72392CBD" w:rsidR="0085597A" w:rsidRPr="00C258DF" w:rsidRDefault="00C62969" w:rsidP="008559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1(1.7)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6AFC5A5B" w14:textId="4799B438" w:rsidR="0085597A" w:rsidRPr="00C258DF" w:rsidRDefault="00C62969" w:rsidP="008559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(2.5)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6E2348AC" w14:textId="52089FD4" w:rsidR="0085597A" w:rsidRPr="00C258DF" w:rsidRDefault="00C62969" w:rsidP="008559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1(13.9)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5AA7D2D0" w14:textId="0AA34CBB" w:rsidR="0085597A" w:rsidRPr="00C258DF" w:rsidRDefault="00C62969" w:rsidP="00C62969">
            <w:pPr>
              <w:ind w:right="87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8(5.2)</w:t>
            </w:r>
          </w:p>
        </w:tc>
      </w:tr>
    </w:tbl>
    <w:p w14:paraId="0A707023" w14:textId="778F5805" w:rsidR="00883C86" w:rsidRPr="00C258DF" w:rsidRDefault="00883C86" w:rsidP="00953B77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C258DF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 w:rsidR="008C3B64" w:rsidRPr="00C258DF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8C3B64" w:rsidRPr="00C258DF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="008C3B64" w:rsidRPr="00C258DF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8C3B64" w:rsidRPr="00C258DF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="008C3B64" w:rsidRPr="00C258DF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C258DF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640781">
        <w:rPr>
          <w:rFonts w:ascii="Times New Roman" w:hAnsi="Times New Roman" w:cs="Times New Roman"/>
          <w:color w:val="auto"/>
          <w:sz w:val="24"/>
          <w:szCs w:val="24"/>
        </w:rPr>
        <w:t>CCL2 and CCL3</w:t>
      </w:r>
      <w:r w:rsidR="0085597A">
        <w:rPr>
          <w:rFonts w:ascii="Times New Roman" w:hAnsi="Times New Roman" w:cs="Times New Roman"/>
          <w:color w:val="auto"/>
          <w:sz w:val="24"/>
          <w:szCs w:val="24"/>
        </w:rPr>
        <w:t xml:space="preserve"> levels</w:t>
      </w:r>
      <w:r w:rsidR="00716623" w:rsidRPr="00C258D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A4239A">
        <w:rPr>
          <w:rFonts w:ascii="Times New Roman" w:hAnsi="Times New Roman" w:cs="Times New Roman"/>
          <w:color w:val="auto"/>
          <w:sz w:val="24"/>
          <w:szCs w:val="24"/>
        </w:rPr>
        <w:t>in WT and SP-D-</w:t>
      </w:r>
      <w:r w:rsidRPr="00C258DF">
        <w:rPr>
          <w:rFonts w:ascii="Times New Roman" w:hAnsi="Times New Roman" w:cs="Times New Roman"/>
          <w:color w:val="auto"/>
          <w:sz w:val="24"/>
          <w:szCs w:val="24"/>
        </w:rPr>
        <w:t>deficient mice after cigarette smoke (CS) exposure.</w:t>
      </w:r>
      <w:r w:rsidRPr="00C258D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85597A">
        <w:rPr>
          <w:rFonts w:ascii="Times New Roman" w:hAnsi="Times New Roman" w:cs="Times New Roman"/>
          <w:b w:val="0"/>
          <w:color w:val="auto"/>
          <w:sz w:val="24"/>
          <w:szCs w:val="24"/>
        </w:rPr>
        <w:t>Cytokine levels</w:t>
      </w:r>
      <w:r w:rsidRPr="00C258D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were measured in bronchoalveolar lavage fluid after 12 weeks (</w:t>
      </w:r>
      <w:r w:rsidR="00E56F27" w:rsidRPr="00C258DF">
        <w:rPr>
          <w:rFonts w:ascii="Times New Roman" w:hAnsi="Times New Roman" w:cs="Times New Roman"/>
          <w:b w:val="0"/>
          <w:color w:val="auto"/>
          <w:sz w:val="24"/>
          <w:szCs w:val="24"/>
        </w:rPr>
        <w:t>sub</w:t>
      </w:r>
      <w:r w:rsidRPr="00C258D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hronic) or 3 days </w:t>
      </w:r>
      <w:r w:rsidR="00B20961" w:rsidRPr="00C258DF">
        <w:rPr>
          <w:rFonts w:ascii="Times New Roman" w:hAnsi="Times New Roman" w:cs="Times New Roman"/>
          <w:b w:val="0"/>
          <w:color w:val="auto"/>
          <w:sz w:val="24"/>
          <w:szCs w:val="24"/>
        </w:rPr>
        <w:t>(acute) of CS exposure. Data are shown as pg/ml</w:t>
      </w:r>
      <w:r w:rsidR="0085597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are</w:t>
      </w:r>
      <w:r w:rsidR="006A098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resented as means(</w:t>
      </w:r>
      <w:r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EM</w:t>
      </w:r>
      <w:r w:rsidR="006A0987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)</w:t>
      </w:r>
      <w:r w:rsidR="00461319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, n = 3-6. </w:t>
      </w:r>
      <w:r w:rsidR="00B20961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*</w:t>
      </w:r>
      <w:proofErr w:type="gramStart"/>
      <w:r w:rsidR="00B20961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p</w:t>
      </w:r>
      <w:proofErr w:type="gramEnd"/>
      <w:r w:rsidR="00B20961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&lt;0.05, **p&lt;0.01 </w:t>
      </w:r>
      <w:r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for</w:t>
      </w:r>
      <w:r w:rsidR="00B20961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genotype-matched CS groups versus air control groups</w:t>
      </w:r>
      <w:r w:rsidR="004E38A9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, analyz</w:t>
      </w:r>
      <w:r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ed by one-way ANOVA followed by Bonferroni’s test.</w:t>
      </w:r>
      <w:r w:rsidR="00B20961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Levels of CCL3 after </w:t>
      </w:r>
      <w:r w:rsidR="00E56F27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ub</w:t>
      </w:r>
      <w:r w:rsidR="00B20961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chronic CS exposure are presented in Fig. 5</w:t>
      </w:r>
      <w:r w:rsidR="004E38A9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A</w:t>
      </w:r>
      <w:r w:rsidR="007A226D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</w:p>
    <w:p w14:paraId="464EB792" w14:textId="05EA594C" w:rsidR="00883C86" w:rsidRPr="00C258DF" w:rsidRDefault="00883C86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0D403A48" w14:textId="4242D925" w:rsidR="00F62450" w:rsidRPr="00C258DF" w:rsidRDefault="00FA0ECD">
      <w:pPr>
        <w:rPr>
          <w:rFonts w:ascii="Times New Roman" w:hAnsi="Times New Roman" w:cs="Times New Roman"/>
        </w:rPr>
      </w:pPr>
      <w:r w:rsidRPr="00C258DF">
        <w:rPr>
          <w:rFonts w:ascii="Times New Roman" w:hAnsi="Times New Roman" w:cs="Times New Roman"/>
        </w:rPr>
        <w:br w:type="page"/>
      </w:r>
    </w:p>
    <w:tbl>
      <w:tblPr>
        <w:tblW w:w="937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862"/>
        <w:gridCol w:w="2052"/>
        <w:gridCol w:w="1680"/>
        <w:gridCol w:w="2052"/>
        <w:gridCol w:w="9"/>
      </w:tblGrid>
      <w:tr w:rsidR="00E5695B" w:rsidRPr="00C258DF" w14:paraId="0CE306CB" w14:textId="77777777" w:rsidTr="00941956">
        <w:trPr>
          <w:trHeight w:val="284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8622D1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1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3C2ACD" w14:textId="549867CA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Air</w:t>
            </w:r>
          </w:p>
        </w:tc>
        <w:tc>
          <w:tcPr>
            <w:tcW w:w="374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655A71" w14:textId="2E842E16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CS</w:t>
            </w:r>
          </w:p>
        </w:tc>
      </w:tr>
      <w:tr w:rsidR="00E5695B" w:rsidRPr="00C258DF" w14:paraId="67BE0B69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8854A3" w14:textId="4A3019CD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Phospholipid species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23E894" w14:textId="7A0D7949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WT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E36E1" w14:textId="71F2EB90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KO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AC29A8" w14:textId="3CA2A38C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WT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C6FCA8" w14:textId="4668F9CA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KO</w:t>
            </w:r>
          </w:p>
        </w:tc>
      </w:tr>
      <w:tr w:rsidR="00E5695B" w:rsidRPr="00C258DF" w14:paraId="05C8D522" w14:textId="77777777" w:rsidTr="00941956">
        <w:trPr>
          <w:gridAfter w:val="5"/>
          <w:wAfter w:w="7655" w:type="dxa"/>
          <w:trHeight w:val="284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0192A3" w14:textId="4EF17F5D" w:rsidR="00941956" w:rsidRPr="00C258DF" w:rsidRDefault="00E56F27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Subc</w:t>
            </w:r>
            <w:r w:rsidR="00E5695B" w:rsidRPr="00C258DF">
              <w:rPr>
                <w:rFonts w:ascii="Times New Roman" w:hAnsi="Times New Roman" w:cs="Times New Roman"/>
                <w:lang w:val="en-US"/>
              </w:rPr>
              <w:t>hronic</w:t>
            </w:r>
            <w:r w:rsidR="005750F6" w:rsidRPr="00C258D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C203DF" w:rsidRPr="00C258DF">
              <w:rPr>
                <w:rFonts w:ascii="Times New Roman" w:hAnsi="Times New Roman" w:cs="Times New Roman"/>
                <w:lang w:val="en-US"/>
              </w:rPr>
              <w:sym w:font="Symbol" w:char="F06D"/>
            </w:r>
            <w:r w:rsidR="00A2457C" w:rsidRPr="00C258DF">
              <w:rPr>
                <w:rFonts w:ascii="Times New Roman" w:hAnsi="Times New Roman" w:cs="Times New Roman"/>
                <w:lang w:val="en-US"/>
              </w:rPr>
              <w:t>g/ml)</w:t>
            </w:r>
          </w:p>
          <w:p w14:paraId="00C8A180" w14:textId="613FE358" w:rsidR="00941956" w:rsidRPr="00C258DF" w:rsidRDefault="00941956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695B" w:rsidRPr="00C258DF" w14:paraId="5D27F311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shd w:val="clear" w:color="auto" w:fill="auto"/>
            <w:vAlign w:val="center"/>
          </w:tcPr>
          <w:p w14:paraId="6A838E6A" w14:textId="12D6A089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(16:0/16:0)</w:t>
            </w:r>
          </w:p>
        </w:tc>
        <w:tc>
          <w:tcPr>
            <w:tcW w:w="1862" w:type="dxa"/>
            <w:shd w:val="clear" w:color="auto" w:fill="auto"/>
            <w:vAlign w:val="center"/>
          </w:tcPr>
          <w:p w14:paraId="53FB6980" w14:textId="4F99A91F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.1</w:t>
            </w:r>
            <w:r w:rsidR="00560644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5.6</w:t>
            </w:r>
            <w:r w:rsidR="0056064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52" w:type="dxa"/>
            <w:shd w:val="clear" w:color="auto" w:fill="auto"/>
            <w:vAlign w:val="center"/>
          </w:tcPr>
          <w:p w14:paraId="6F0B2A0A" w14:textId="33717024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0.5(11.4)</w:t>
            </w:r>
            <w:r w:rsidR="00E5695B" w:rsidRPr="00C258DF">
              <w:rPr>
                <w:rFonts w:ascii="Times New Roman" w:hAnsi="Times New Roman" w:cs="Times New Roman"/>
                <w:lang w:val="en-US"/>
              </w:rPr>
              <w:t>****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1A58B9F8" w14:textId="391B8DB0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.1(5.9)</w:t>
            </w:r>
          </w:p>
        </w:tc>
        <w:tc>
          <w:tcPr>
            <w:tcW w:w="2052" w:type="dxa"/>
            <w:shd w:val="clear" w:color="auto" w:fill="auto"/>
            <w:vAlign w:val="center"/>
          </w:tcPr>
          <w:p w14:paraId="58E32E24" w14:textId="38C8E8E2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1.3(14.7)</w:t>
            </w:r>
            <w:r w:rsidR="00E5695B" w:rsidRPr="00C258DF">
              <w:rPr>
                <w:rFonts w:ascii="Times New Roman" w:hAnsi="Times New Roman" w:cs="Times New Roman"/>
                <w:lang w:val="en-US"/>
              </w:rPr>
              <w:t>****</w:t>
            </w:r>
          </w:p>
        </w:tc>
      </w:tr>
      <w:tr w:rsidR="00E5695B" w:rsidRPr="00C258DF" w14:paraId="18709312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vMerge w:val="restart"/>
            <w:shd w:val="clear" w:color="auto" w:fill="auto"/>
            <w:vAlign w:val="center"/>
            <w:hideMark/>
          </w:tcPr>
          <w:p w14:paraId="04A52CE8" w14:textId="0D09A09D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(16:0/14:0)</w:t>
            </w:r>
          </w:p>
        </w:tc>
        <w:tc>
          <w:tcPr>
            <w:tcW w:w="1862" w:type="dxa"/>
            <w:vMerge w:val="restart"/>
            <w:shd w:val="clear" w:color="auto" w:fill="auto"/>
            <w:vAlign w:val="center"/>
            <w:hideMark/>
          </w:tcPr>
          <w:p w14:paraId="4FB8728F" w14:textId="1C559689" w:rsidR="00E5695B" w:rsidRPr="00C258DF" w:rsidRDefault="00667E16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9</w:t>
            </w:r>
            <w:r w:rsidR="00560644">
              <w:rPr>
                <w:rFonts w:ascii="Times New Roman" w:hAnsi="Times New Roman" w:cs="Times New Roman"/>
                <w:lang w:val="en-US"/>
              </w:rPr>
              <w:t>(</w:t>
            </w:r>
            <w:r w:rsidR="00512D55">
              <w:rPr>
                <w:rFonts w:ascii="Times New Roman" w:hAnsi="Times New Roman" w:cs="Times New Roman"/>
                <w:lang w:val="en-US"/>
              </w:rPr>
              <w:t>0.8</w:t>
            </w:r>
            <w:r w:rsidR="0056064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52" w:type="dxa"/>
            <w:vMerge w:val="restart"/>
            <w:shd w:val="clear" w:color="auto" w:fill="auto"/>
            <w:vAlign w:val="center"/>
            <w:hideMark/>
          </w:tcPr>
          <w:p w14:paraId="720FAD37" w14:textId="0C856505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7(2.1)</w:t>
            </w:r>
            <w:r w:rsidR="00E564C3" w:rsidRPr="00C258DF">
              <w:rPr>
                <w:rFonts w:ascii="Times New Roman" w:hAnsi="Times New Roman" w:cs="Times New Roman"/>
                <w:lang w:val="en-US"/>
              </w:rPr>
              <w:t>****</w:t>
            </w:r>
          </w:p>
        </w:tc>
        <w:tc>
          <w:tcPr>
            <w:tcW w:w="1680" w:type="dxa"/>
            <w:vMerge w:val="restart"/>
            <w:shd w:val="clear" w:color="auto" w:fill="auto"/>
            <w:vAlign w:val="center"/>
            <w:hideMark/>
          </w:tcPr>
          <w:p w14:paraId="5E750BF1" w14:textId="50D4A880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4(1.1)</w:t>
            </w:r>
          </w:p>
        </w:tc>
        <w:tc>
          <w:tcPr>
            <w:tcW w:w="2052" w:type="dxa"/>
            <w:vMerge w:val="restart"/>
            <w:shd w:val="clear" w:color="auto" w:fill="auto"/>
            <w:vAlign w:val="center"/>
            <w:hideMark/>
          </w:tcPr>
          <w:p w14:paraId="4B580B38" w14:textId="26019127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8(2.9)</w:t>
            </w:r>
            <w:r w:rsidR="00E564C3" w:rsidRPr="00C258DF">
              <w:rPr>
                <w:rFonts w:ascii="Times New Roman" w:hAnsi="Times New Roman" w:cs="Times New Roman"/>
                <w:lang w:val="en-US"/>
              </w:rPr>
              <w:t>****</w:t>
            </w:r>
          </w:p>
        </w:tc>
      </w:tr>
      <w:tr w:rsidR="00E5695B" w:rsidRPr="00C258DF" w14:paraId="2970FE59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vMerge/>
            <w:vAlign w:val="center"/>
            <w:hideMark/>
          </w:tcPr>
          <w:p w14:paraId="31C6E751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2" w:type="dxa"/>
            <w:vMerge/>
            <w:vAlign w:val="center"/>
            <w:hideMark/>
          </w:tcPr>
          <w:p w14:paraId="36A4D6BC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Merge/>
            <w:vAlign w:val="center"/>
            <w:hideMark/>
          </w:tcPr>
          <w:p w14:paraId="6CCEA8A3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4F2853D9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Merge/>
            <w:vAlign w:val="center"/>
            <w:hideMark/>
          </w:tcPr>
          <w:p w14:paraId="5925958E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695B" w:rsidRPr="00C258DF" w14:paraId="3B0FEFE8" w14:textId="77777777" w:rsidTr="00941956">
        <w:trPr>
          <w:gridAfter w:val="5"/>
          <w:wAfter w:w="7655" w:type="dxa"/>
          <w:trHeight w:val="284"/>
        </w:trPr>
        <w:tc>
          <w:tcPr>
            <w:tcW w:w="1716" w:type="dxa"/>
            <w:shd w:val="clear" w:color="auto" w:fill="auto"/>
            <w:vAlign w:val="center"/>
            <w:hideMark/>
          </w:tcPr>
          <w:p w14:paraId="6EDA6D67" w14:textId="15470963" w:rsidR="00941956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Acute</w:t>
            </w:r>
            <w:r w:rsidR="00A2457C" w:rsidRPr="00C258D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C203DF" w:rsidRPr="00C258DF">
              <w:rPr>
                <w:rFonts w:ascii="Times New Roman" w:hAnsi="Times New Roman" w:cs="Times New Roman"/>
                <w:lang w:val="en-US"/>
              </w:rPr>
              <w:sym w:font="Symbol" w:char="F06D"/>
            </w:r>
            <w:r w:rsidR="00A2457C" w:rsidRPr="00C258DF">
              <w:rPr>
                <w:rFonts w:ascii="Times New Roman" w:hAnsi="Times New Roman" w:cs="Times New Roman"/>
                <w:lang w:val="en-US"/>
              </w:rPr>
              <w:t>g/ml)</w:t>
            </w:r>
          </w:p>
        </w:tc>
      </w:tr>
      <w:tr w:rsidR="00E5695B" w:rsidRPr="00C258DF" w14:paraId="32F31E30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vMerge w:val="restart"/>
            <w:shd w:val="clear" w:color="auto" w:fill="auto"/>
            <w:vAlign w:val="center"/>
            <w:hideMark/>
          </w:tcPr>
          <w:p w14:paraId="6D736188" w14:textId="1EE312A4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(16:0/16:0)</w:t>
            </w:r>
          </w:p>
        </w:tc>
        <w:tc>
          <w:tcPr>
            <w:tcW w:w="1862" w:type="dxa"/>
            <w:vMerge w:val="restart"/>
            <w:shd w:val="clear" w:color="auto" w:fill="auto"/>
            <w:vAlign w:val="center"/>
            <w:hideMark/>
          </w:tcPr>
          <w:p w14:paraId="7E719ED4" w14:textId="07E11E40" w:rsidR="00E5695B" w:rsidRPr="00C258DF" w:rsidRDefault="00667E16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8</w:t>
            </w:r>
            <w:r w:rsidR="00512D55">
              <w:rPr>
                <w:rFonts w:ascii="Times New Roman" w:hAnsi="Times New Roman" w:cs="Times New Roman"/>
                <w:lang w:val="en-US"/>
              </w:rPr>
              <w:t>(5.7)</w:t>
            </w:r>
          </w:p>
        </w:tc>
        <w:tc>
          <w:tcPr>
            <w:tcW w:w="2052" w:type="dxa"/>
            <w:vMerge w:val="restart"/>
            <w:shd w:val="clear" w:color="auto" w:fill="auto"/>
            <w:vAlign w:val="center"/>
            <w:hideMark/>
          </w:tcPr>
          <w:p w14:paraId="67E7381A" w14:textId="2BC18DE8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1.9(22.6)</w:t>
            </w:r>
            <w:r w:rsidR="00E5695B" w:rsidRPr="00C258DF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680" w:type="dxa"/>
            <w:vMerge w:val="restart"/>
            <w:shd w:val="clear" w:color="auto" w:fill="auto"/>
            <w:vAlign w:val="center"/>
            <w:hideMark/>
          </w:tcPr>
          <w:p w14:paraId="2C603ED9" w14:textId="209C4BC3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9(4.3)</w:t>
            </w:r>
          </w:p>
        </w:tc>
        <w:tc>
          <w:tcPr>
            <w:tcW w:w="2052" w:type="dxa"/>
            <w:vMerge w:val="restart"/>
            <w:shd w:val="clear" w:color="auto" w:fill="auto"/>
            <w:vAlign w:val="center"/>
            <w:hideMark/>
          </w:tcPr>
          <w:p w14:paraId="0357D8E9" w14:textId="1E290A59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2.2(15.3)</w:t>
            </w:r>
            <w:r w:rsidR="00E5695B" w:rsidRPr="00C258DF">
              <w:rPr>
                <w:rFonts w:ascii="Times New Roman" w:hAnsi="Times New Roman" w:cs="Times New Roman"/>
                <w:lang w:val="en-US"/>
              </w:rPr>
              <w:t>****</w:t>
            </w:r>
          </w:p>
        </w:tc>
      </w:tr>
      <w:tr w:rsidR="00E5695B" w:rsidRPr="00C258DF" w14:paraId="31D641B8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vMerge/>
            <w:vAlign w:val="center"/>
            <w:hideMark/>
          </w:tcPr>
          <w:p w14:paraId="33D9EFEE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2" w:type="dxa"/>
            <w:vMerge/>
            <w:vAlign w:val="center"/>
            <w:hideMark/>
          </w:tcPr>
          <w:p w14:paraId="4AD644CB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Merge/>
            <w:vAlign w:val="center"/>
            <w:hideMark/>
          </w:tcPr>
          <w:p w14:paraId="1919F697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1415C657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Merge/>
            <w:vAlign w:val="center"/>
            <w:hideMark/>
          </w:tcPr>
          <w:p w14:paraId="2266B606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695B" w:rsidRPr="00C258DF" w14:paraId="366D5A3A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vMerge w:val="restart"/>
            <w:shd w:val="clear" w:color="auto" w:fill="auto"/>
            <w:vAlign w:val="center"/>
            <w:hideMark/>
          </w:tcPr>
          <w:p w14:paraId="03A3EBCA" w14:textId="529A190D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(16:0/14:0)</w:t>
            </w:r>
          </w:p>
        </w:tc>
        <w:tc>
          <w:tcPr>
            <w:tcW w:w="1862" w:type="dxa"/>
            <w:vMerge w:val="restart"/>
            <w:shd w:val="clear" w:color="auto" w:fill="auto"/>
            <w:vAlign w:val="center"/>
            <w:hideMark/>
          </w:tcPr>
          <w:p w14:paraId="429963D9" w14:textId="608AD814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8(0.8)</w:t>
            </w:r>
          </w:p>
        </w:tc>
        <w:tc>
          <w:tcPr>
            <w:tcW w:w="2052" w:type="dxa"/>
            <w:vMerge w:val="restart"/>
            <w:shd w:val="clear" w:color="auto" w:fill="auto"/>
            <w:vAlign w:val="center"/>
            <w:hideMark/>
          </w:tcPr>
          <w:p w14:paraId="11984FE8" w14:textId="280A92E6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7(6.7)</w:t>
            </w:r>
            <w:r w:rsidR="002B5E65" w:rsidRPr="00C258DF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680" w:type="dxa"/>
            <w:vMerge w:val="restart"/>
            <w:shd w:val="clear" w:color="auto" w:fill="auto"/>
            <w:vAlign w:val="center"/>
            <w:hideMark/>
          </w:tcPr>
          <w:p w14:paraId="1B3E231E" w14:textId="43042BBA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7(0.8)</w:t>
            </w:r>
          </w:p>
        </w:tc>
        <w:tc>
          <w:tcPr>
            <w:tcW w:w="2052" w:type="dxa"/>
            <w:vMerge w:val="restart"/>
            <w:shd w:val="clear" w:color="auto" w:fill="auto"/>
            <w:vAlign w:val="center"/>
            <w:hideMark/>
          </w:tcPr>
          <w:p w14:paraId="39D5F357" w14:textId="6A5A6A25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34</w:t>
            </w:r>
            <w:r w:rsidR="00512D55">
              <w:rPr>
                <w:rFonts w:ascii="Times New Roman" w:hAnsi="Times New Roman" w:cs="Times New Roman"/>
                <w:lang w:val="en-US"/>
              </w:rPr>
              <w:t>.6(4.6)</w:t>
            </w:r>
            <w:r w:rsidR="002B5E65" w:rsidRPr="00C258DF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E5695B" w:rsidRPr="00C258DF" w14:paraId="0A52E8B9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vMerge/>
            <w:vAlign w:val="center"/>
            <w:hideMark/>
          </w:tcPr>
          <w:p w14:paraId="1C2B254F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2" w:type="dxa"/>
            <w:vMerge/>
            <w:vAlign w:val="center"/>
            <w:hideMark/>
          </w:tcPr>
          <w:p w14:paraId="3E43110E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Merge/>
            <w:vAlign w:val="center"/>
            <w:hideMark/>
          </w:tcPr>
          <w:p w14:paraId="2DF21942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3BBFC448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Merge/>
            <w:vAlign w:val="center"/>
            <w:hideMark/>
          </w:tcPr>
          <w:p w14:paraId="46D9C6B0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695B" w:rsidRPr="00C258DF" w14:paraId="0CCBDDDB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vMerge w:val="restart"/>
            <w:shd w:val="clear" w:color="auto" w:fill="auto"/>
            <w:vAlign w:val="center"/>
            <w:hideMark/>
          </w:tcPr>
          <w:p w14:paraId="29B6B090" w14:textId="68991ED8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(16:0/18:0)</w:t>
            </w:r>
          </w:p>
        </w:tc>
        <w:tc>
          <w:tcPr>
            <w:tcW w:w="1862" w:type="dxa"/>
            <w:vMerge w:val="restart"/>
            <w:shd w:val="clear" w:color="auto" w:fill="auto"/>
            <w:vAlign w:val="center"/>
            <w:hideMark/>
          </w:tcPr>
          <w:p w14:paraId="60A0565B" w14:textId="4E58428D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5(0.3)</w:t>
            </w:r>
          </w:p>
        </w:tc>
        <w:tc>
          <w:tcPr>
            <w:tcW w:w="2052" w:type="dxa"/>
            <w:vMerge w:val="restart"/>
            <w:shd w:val="clear" w:color="auto" w:fill="auto"/>
            <w:vAlign w:val="center"/>
            <w:hideMark/>
          </w:tcPr>
          <w:p w14:paraId="021DDD4B" w14:textId="71C2A703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8(1.5)</w:t>
            </w:r>
            <w:r w:rsidR="002B5E65" w:rsidRPr="00C258DF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680" w:type="dxa"/>
            <w:vMerge w:val="restart"/>
            <w:shd w:val="clear" w:color="auto" w:fill="auto"/>
            <w:vAlign w:val="center"/>
            <w:hideMark/>
          </w:tcPr>
          <w:p w14:paraId="4EBF3FDE" w14:textId="63C8AB32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(0.1)</w:t>
            </w:r>
          </w:p>
        </w:tc>
        <w:tc>
          <w:tcPr>
            <w:tcW w:w="2052" w:type="dxa"/>
            <w:vMerge w:val="restart"/>
            <w:shd w:val="clear" w:color="auto" w:fill="auto"/>
            <w:vAlign w:val="center"/>
            <w:hideMark/>
          </w:tcPr>
          <w:p w14:paraId="1A01F547" w14:textId="56AFDE43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(0.6)</w:t>
            </w:r>
            <w:r w:rsidR="002B5E65" w:rsidRPr="00C258DF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E5695B" w:rsidRPr="00C258DF" w14:paraId="062C0B60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vMerge/>
            <w:vAlign w:val="center"/>
            <w:hideMark/>
          </w:tcPr>
          <w:p w14:paraId="040ACE43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2" w:type="dxa"/>
            <w:vMerge/>
            <w:vAlign w:val="center"/>
            <w:hideMark/>
          </w:tcPr>
          <w:p w14:paraId="2D97A08E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Merge/>
            <w:vAlign w:val="center"/>
            <w:hideMark/>
          </w:tcPr>
          <w:p w14:paraId="2CF7349D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22AA3A63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Merge/>
            <w:vAlign w:val="center"/>
            <w:hideMark/>
          </w:tcPr>
          <w:p w14:paraId="778EA926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695B" w:rsidRPr="00C258DF" w14:paraId="598C27B9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vMerge w:val="restart"/>
            <w:shd w:val="clear" w:color="auto" w:fill="auto"/>
            <w:vAlign w:val="center"/>
            <w:hideMark/>
          </w:tcPr>
          <w:p w14:paraId="62BD0B15" w14:textId="4164E9A5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(16:0/18:1)</w:t>
            </w:r>
          </w:p>
        </w:tc>
        <w:tc>
          <w:tcPr>
            <w:tcW w:w="1862" w:type="dxa"/>
            <w:vMerge w:val="restart"/>
            <w:shd w:val="clear" w:color="auto" w:fill="auto"/>
            <w:vAlign w:val="center"/>
            <w:hideMark/>
          </w:tcPr>
          <w:p w14:paraId="095F2117" w14:textId="714BE9D0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7(0.9)</w:t>
            </w:r>
          </w:p>
        </w:tc>
        <w:tc>
          <w:tcPr>
            <w:tcW w:w="2052" w:type="dxa"/>
            <w:vMerge w:val="restart"/>
            <w:shd w:val="clear" w:color="auto" w:fill="auto"/>
            <w:vAlign w:val="center"/>
            <w:hideMark/>
          </w:tcPr>
          <w:p w14:paraId="21851785" w14:textId="7A9F2C81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3(5.</w:t>
            </w:r>
            <w:r w:rsidR="00E5695B" w:rsidRPr="00C258DF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="002B5E65" w:rsidRPr="00C258DF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680" w:type="dxa"/>
            <w:vMerge w:val="restart"/>
            <w:shd w:val="clear" w:color="auto" w:fill="auto"/>
            <w:vAlign w:val="center"/>
            <w:hideMark/>
          </w:tcPr>
          <w:p w14:paraId="09E40A95" w14:textId="55258EC3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0(0.4)</w:t>
            </w:r>
          </w:p>
        </w:tc>
        <w:tc>
          <w:tcPr>
            <w:tcW w:w="2052" w:type="dxa"/>
            <w:vMerge w:val="restart"/>
            <w:shd w:val="clear" w:color="auto" w:fill="auto"/>
            <w:vAlign w:val="center"/>
            <w:hideMark/>
          </w:tcPr>
          <w:p w14:paraId="0C76B1A0" w14:textId="4F6F4BF7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5(3.5)</w:t>
            </w:r>
            <w:r w:rsidR="002B5E65" w:rsidRPr="00C258DF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E5695B" w:rsidRPr="00C258DF" w14:paraId="6BDE2B31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vMerge/>
            <w:vAlign w:val="center"/>
            <w:hideMark/>
          </w:tcPr>
          <w:p w14:paraId="70DCC47D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2" w:type="dxa"/>
            <w:vMerge/>
            <w:vAlign w:val="center"/>
            <w:hideMark/>
          </w:tcPr>
          <w:p w14:paraId="606AD8E8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Merge/>
            <w:vAlign w:val="center"/>
            <w:hideMark/>
          </w:tcPr>
          <w:p w14:paraId="7E1032E4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4E7D4346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Merge/>
            <w:vAlign w:val="center"/>
            <w:hideMark/>
          </w:tcPr>
          <w:p w14:paraId="368AA461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695B" w:rsidRPr="00C258DF" w14:paraId="068C8404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vMerge w:val="restart"/>
            <w:shd w:val="clear" w:color="auto" w:fill="auto"/>
            <w:vAlign w:val="center"/>
            <w:hideMark/>
          </w:tcPr>
          <w:p w14:paraId="452BE120" w14:textId="6064E044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(16:0/18:2)</w:t>
            </w:r>
          </w:p>
        </w:tc>
        <w:tc>
          <w:tcPr>
            <w:tcW w:w="1862" w:type="dxa"/>
            <w:vMerge w:val="restart"/>
            <w:shd w:val="clear" w:color="auto" w:fill="auto"/>
            <w:vAlign w:val="center"/>
            <w:hideMark/>
          </w:tcPr>
          <w:p w14:paraId="3F6858E0" w14:textId="23E0DF5B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3(1.1)</w:t>
            </w:r>
          </w:p>
        </w:tc>
        <w:tc>
          <w:tcPr>
            <w:tcW w:w="2052" w:type="dxa"/>
            <w:vMerge w:val="restart"/>
            <w:shd w:val="clear" w:color="auto" w:fill="auto"/>
            <w:vAlign w:val="center"/>
            <w:hideMark/>
          </w:tcPr>
          <w:p w14:paraId="21265175" w14:textId="6FD28376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2(7.3)</w:t>
            </w:r>
            <w:r w:rsidR="0015108F" w:rsidRPr="00C258DF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680" w:type="dxa"/>
            <w:vMerge w:val="restart"/>
            <w:shd w:val="clear" w:color="auto" w:fill="auto"/>
            <w:vAlign w:val="center"/>
            <w:hideMark/>
          </w:tcPr>
          <w:p w14:paraId="560FC54D" w14:textId="1B18854B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6(0.7)</w:t>
            </w:r>
          </w:p>
        </w:tc>
        <w:tc>
          <w:tcPr>
            <w:tcW w:w="2052" w:type="dxa"/>
            <w:vMerge w:val="restart"/>
            <w:shd w:val="clear" w:color="auto" w:fill="auto"/>
            <w:vAlign w:val="center"/>
            <w:hideMark/>
          </w:tcPr>
          <w:p w14:paraId="361105F9" w14:textId="665D4E6A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5(3.0)</w:t>
            </w:r>
            <w:r w:rsidR="0015108F" w:rsidRPr="00C258DF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E5695B" w:rsidRPr="00C258DF" w14:paraId="05463F4F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vMerge/>
            <w:vAlign w:val="center"/>
            <w:hideMark/>
          </w:tcPr>
          <w:p w14:paraId="57B13324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2" w:type="dxa"/>
            <w:vMerge/>
            <w:vAlign w:val="center"/>
            <w:hideMark/>
          </w:tcPr>
          <w:p w14:paraId="4403D3EE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Merge/>
            <w:vAlign w:val="center"/>
            <w:hideMark/>
          </w:tcPr>
          <w:p w14:paraId="61E621DB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54ADCAF0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Merge/>
            <w:vAlign w:val="center"/>
            <w:hideMark/>
          </w:tcPr>
          <w:p w14:paraId="2A4F471C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695B" w:rsidRPr="00C258DF" w14:paraId="74D187D2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vMerge w:val="restart"/>
            <w:shd w:val="clear" w:color="auto" w:fill="auto"/>
            <w:vAlign w:val="center"/>
            <w:hideMark/>
          </w:tcPr>
          <w:p w14:paraId="72F76169" w14:textId="7A7861DC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(18:0/18:2)</w:t>
            </w:r>
          </w:p>
        </w:tc>
        <w:tc>
          <w:tcPr>
            <w:tcW w:w="1862" w:type="dxa"/>
            <w:vMerge w:val="restart"/>
            <w:shd w:val="clear" w:color="auto" w:fill="auto"/>
            <w:vAlign w:val="center"/>
            <w:hideMark/>
          </w:tcPr>
          <w:p w14:paraId="1760DD54" w14:textId="6D153DFD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(0.1)</w:t>
            </w:r>
          </w:p>
        </w:tc>
        <w:tc>
          <w:tcPr>
            <w:tcW w:w="2052" w:type="dxa"/>
            <w:vMerge w:val="restart"/>
            <w:shd w:val="clear" w:color="auto" w:fill="auto"/>
            <w:vAlign w:val="center"/>
            <w:hideMark/>
          </w:tcPr>
          <w:p w14:paraId="7A178D72" w14:textId="7BA2400F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(0.6)</w:t>
            </w:r>
            <w:r w:rsidR="004229B2" w:rsidRPr="00C258D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680" w:type="dxa"/>
            <w:vMerge w:val="restart"/>
            <w:shd w:val="clear" w:color="auto" w:fill="auto"/>
            <w:vAlign w:val="center"/>
            <w:hideMark/>
          </w:tcPr>
          <w:p w14:paraId="749A3583" w14:textId="1C41D02C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(</w:t>
            </w:r>
            <w:r w:rsidR="00E5695B" w:rsidRPr="00C258D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)</w:t>
            </w:r>
          </w:p>
        </w:tc>
        <w:tc>
          <w:tcPr>
            <w:tcW w:w="2052" w:type="dxa"/>
            <w:vMerge w:val="restart"/>
            <w:shd w:val="clear" w:color="auto" w:fill="auto"/>
            <w:vAlign w:val="center"/>
            <w:hideMark/>
          </w:tcPr>
          <w:p w14:paraId="5B03E065" w14:textId="29D876B4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(0.2)</w:t>
            </w:r>
          </w:p>
        </w:tc>
      </w:tr>
      <w:tr w:rsidR="00E5695B" w:rsidRPr="00C258DF" w14:paraId="09AD1ED4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vMerge/>
            <w:vAlign w:val="center"/>
            <w:hideMark/>
          </w:tcPr>
          <w:p w14:paraId="2554794E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2" w:type="dxa"/>
            <w:vMerge/>
            <w:vAlign w:val="center"/>
            <w:hideMark/>
          </w:tcPr>
          <w:p w14:paraId="34BE5C1C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Merge/>
            <w:vAlign w:val="center"/>
            <w:hideMark/>
          </w:tcPr>
          <w:p w14:paraId="05E06F8C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0E240B61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Merge/>
            <w:vAlign w:val="center"/>
            <w:hideMark/>
          </w:tcPr>
          <w:p w14:paraId="17D54096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695B" w:rsidRPr="00C258DF" w14:paraId="0C1F9EDA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vMerge w:val="restart"/>
            <w:shd w:val="clear" w:color="auto" w:fill="auto"/>
            <w:vAlign w:val="center"/>
            <w:hideMark/>
          </w:tcPr>
          <w:p w14:paraId="5184721F" w14:textId="340635E2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(16:0/20:4)</w:t>
            </w:r>
          </w:p>
        </w:tc>
        <w:tc>
          <w:tcPr>
            <w:tcW w:w="1862" w:type="dxa"/>
            <w:vMerge w:val="restart"/>
            <w:shd w:val="clear" w:color="auto" w:fill="auto"/>
            <w:vAlign w:val="center"/>
            <w:hideMark/>
          </w:tcPr>
          <w:p w14:paraId="611AF78F" w14:textId="3D15A12A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(0.2)</w:t>
            </w:r>
          </w:p>
        </w:tc>
        <w:tc>
          <w:tcPr>
            <w:tcW w:w="2052" w:type="dxa"/>
            <w:vMerge w:val="restart"/>
            <w:shd w:val="clear" w:color="auto" w:fill="auto"/>
            <w:vAlign w:val="center"/>
            <w:hideMark/>
          </w:tcPr>
          <w:p w14:paraId="62982328" w14:textId="464C7025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2(1.5)</w:t>
            </w:r>
            <w:r w:rsidR="004229B2" w:rsidRPr="00C258DF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680" w:type="dxa"/>
            <w:vMerge w:val="restart"/>
            <w:shd w:val="clear" w:color="auto" w:fill="auto"/>
            <w:vAlign w:val="center"/>
            <w:hideMark/>
          </w:tcPr>
          <w:p w14:paraId="01899931" w14:textId="6FE6F565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(0.2)</w:t>
            </w:r>
          </w:p>
        </w:tc>
        <w:tc>
          <w:tcPr>
            <w:tcW w:w="2052" w:type="dxa"/>
            <w:vMerge w:val="restart"/>
            <w:shd w:val="clear" w:color="auto" w:fill="auto"/>
            <w:vAlign w:val="center"/>
            <w:hideMark/>
          </w:tcPr>
          <w:p w14:paraId="16C6903F" w14:textId="18275602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8(1.1)</w:t>
            </w:r>
            <w:r w:rsidR="004229B2" w:rsidRPr="00C258DF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E5695B" w:rsidRPr="00C258DF" w14:paraId="30EA9207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vMerge/>
            <w:vAlign w:val="center"/>
            <w:hideMark/>
          </w:tcPr>
          <w:p w14:paraId="341DD8D4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2" w:type="dxa"/>
            <w:vMerge/>
            <w:vAlign w:val="center"/>
            <w:hideMark/>
          </w:tcPr>
          <w:p w14:paraId="7814095D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Merge/>
            <w:vAlign w:val="center"/>
            <w:hideMark/>
          </w:tcPr>
          <w:p w14:paraId="33B83883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3D5CB9A7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Merge/>
            <w:vAlign w:val="center"/>
            <w:hideMark/>
          </w:tcPr>
          <w:p w14:paraId="294B211F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695B" w:rsidRPr="00C258DF" w14:paraId="72FCFB00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shd w:val="clear" w:color="auto" w:fill="auto"/>
            <w:vAlign w:val="center"/>
          </w:tcPr>
          <w:p w14:paraId="36CB62B9" w14:textId="7393C1FC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(18:0/20:4)</w:t>
            </w:r>
          </w:p>
        </w:tc>
        <w:tc>
          <w:tcPr>
            <w:tcW w:w="1862" w:type="dxa"/>
            <w:shd w:val="clear" w:color="auto" w:fill="auto"/>
            <w:vAlign w:val="center"/>
          </w:tcPr>
          <w:p w14:paraId="3397331E" w14:textId="71AA30C6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(0.1)</w:t>
            </w:r>
          </w:p>
        </w:tc>
        <w:tc>
          <w:tcPr>
            <w:tcW w:w="2052" w:type="dxa"/>
            <w:shd w:val="clear" w:color="auto" w:fill="auto"/>
            <w:vAlign w:val="center"/>
          </w:tcPr>
          <w:p w14:paraId="4A90CC8E" w14:textId="5AF32867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(0.4)</w:t>
            </w:r>
            <w:r w:rsidR="00044C14" w:rsidRPr="00C258DF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0044871" w14:textId="0BEC19D8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(0.1)</w:t>
            </w:r>
          </w:p>
        </w:tc>
        <w:tc>
          <w:tcPr>
            <w:tcW w:w="2052" w:type="dxa"/>
            <w:shd w:val="clear" w:color="auto" w:fill="auto"/>
            <w:vAlign w:val="center"/>
          </w:tcPr>
          <w:p w14:paraId="2F5BDD43" w14:textId="078D3EB6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(0.2)</w:t>
            </w:r>
            <w:r w:rsidR="00044C14" w:rsidRPr="00C258DF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E5695B" w:rsidRPr="00C258DF" w14:paraId="7E8EBFAE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vMerge w:val="restart"/>
            <w:shd w:val="clear" w:color="auto" w:fill="auto"/>
            <w:vAlign w:val="center"/>
            <w:hideMark/>
          </w:tcPr>
          <w:p w14:paraId="31F0D8DB" w14:textId="01C8847E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(16:0/22:6)</w:t>
            </w:r>
          </w:p>
        </w:tc>
        <w:tc>
          <w:tcPr>
            <w:tcW w:w="1862" w:type="dxa"/>
            <w:vMerge w:val="restart"/>
            <w:shd w:val="clear" w:color="auto" w:fill="auto"/>
            <w:vAlign w:val="center"/>
            <w:hideMark/>
          </w:tcPr>
          <w:p w14:paraId="7FBC19E1" w14:textId="78FD3093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(0.3)</w:t>
            </w:r>
          </w:p>
        </w:tc>
        <w:tc>
          <w:tcPr>
            <w:tcW w:w="2052" w:type="dxa"/>
            <w:vMerge w:val="restart"/>
            <w:shd w:val="clear" w:color="auto" w:fill="auto"/>
            <w:vAlign w:val="center"/>
            <w:hideMark/>
          </w:tcPr>
          <w:p w14:paraId="6E39C226" w14:textId="4155859D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7(1.6)</w:t>
            </w:r>
            <w:r w:rsidR="00044C14" w:rsidRPr="00C258DF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680" w:type="dxa"/>
            <w:vMerge w:val="restart"/>
            <w:shd w:val="clear" w:color="auto" w:fill="auto"/>
            <w:vAlign w:val="center"/>
            <w:hideMark/>
          </w:tcPr>
          <w:p w14:paraId="38DA1DEC" w14:textId="2BA0B610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(0.2)</w:t>
            </w:r>
          </w:p>
        </w:tc>
        <w:tc>
          <w:tcPr>
            <w:tcW w:w="2052" w:type="dxa"/>
            <w:vMerge w:val="restart"/>
            <w:shd w:val="clear" w:color="auto" w:fill="auto"/>
            <w:vAlign w:val="center"/>
            <w:hideMark/>
          </w:tcPr>
          <w:p w14:paraId="22BAB2CA" w14:textId="3B6E4A91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8(0.8)</w:t>
            </w:r>
            <w:r w:rsidR="00044C14" w:rsidRPr="00C258DF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E5695B" w:rsidRPr="00C258DF" w14:paraId="5FCF448D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vMerge/>
            <w:vAlign w:val="center"/>
            <w:hideMark/>
          </w:tcPr>
          <w:p w14:paraId="455C8433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2" w:type="dxa"/>
            <w:vMerge/>
            <w:vAlign w:val="center"/>
            <w:hideMark/>
          </w:tcPr>
          <w:p w14:paraId="09487A76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Merge/>
            <w:vAlign w:val="center"/>
            <w:hideMark/>
          </w:tcPr>
          <w:p w14:paraId="3C8EC3DB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0" w:type="dxa"/>
            <w:vMerge/>
            <w:vAlign w:val="center"/>
            <w:hideMark/>
          </w:tcPr>
          <w:p w14:paraId="4BFC6ADF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Merge/>
            <w:vAlign w:val="center"/>
            <w:hideMark/>
          </w:tcPr>
          <w:p w14:paraId="2D9CBD56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695B" w:rsidRPr="00C258DF" w14:paraId="2654664C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85C77D" w14:textId="2EB77D30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8DF">
              <w:rPr>
                <w:rFonts w:ascii="Times New Roman" w:hAnsi="Times New Roman" w:cs="Times New Roman"/>
                <w:lang w:val="en-US"/>
              </w:rPr>
              <w:t>(18:0/22:6)</w:t>
            </w:r>
          </w:p>
        </w:tc>
        <w:tc>
          <w:tcPr>
            <w:tcW w:w="1862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2E054" w14:textId="0C99AC0C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(0.1)</w:t>
            </w:r>
          </w:p>
        </w:tc>
        <w:tc>
          <w:tcPr>
            <w:tcW w:w="2052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A4A8CB" w14:textId="1344B5CF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(0.2)</w:t>
            </w:r>
            <w:r w:rsidR="00044C14" w:rsidRPr="00C258D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68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EC4904" w14:textId="2344A827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(</w:t>
            </w:r>
            <w:r w:rsidR="00E5695B" w:rsidRPr="00C258DF">
              <w:rPr>
                <w:rFonts w:ascii="Times New Roman" w:hAnsi="Times New Roman" w:cs="Times New Roman"/>
                <w:lang w:val="en-US"/>
              </w:rPr>
              <w:t>0.0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52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9FB70" w14:textId="168BD5FB" w:rsidR="00E5695B" w:rsidRPr="00C258DF" w:rsidRDefault="00512D55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(0.9)</w:t>
            </w:r>
            <w:r w:rsidR="00044C14" w:rsidRPr="00C258DF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E5695B" w:rsidRPr="00C258DF" w14:paraId="47887A2D" w14:textId="77777777" w:rsidTr="00941956">
        <w:trPr>
          <w:gridAfter w:val="1"/>
          <w:wAfter w:w="9" w:type="dxa"/>
          <w:trHeight w:val="284"/>
        </w:trPr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E54A8D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69CE01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10BA7B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CECA6A" w14:textId="77777777" w:rsidR="00E5695B" w:rsidRPr="00C258DF" w:rsidRDefault="00E5695B" w:rsidP="009419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381428" w14:textId="77777777" w:rsidR="00E5695B" w:rsidRPr="00C258DF" w:rsidRDefault="00E5695B" w:rsidP="00941956">
            <w:pPr>
              <w:keepNext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118715D" w14:textId="22B1875F" w:rsidR="00141CFE" w:rsidRPr="00C258DF" w:rsidRDefault="00D3546A" w:rsidP="00953B77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C258DF"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="005750F6" w:rsidRPr="00C258DF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8C3B64" w:rsidRPr="00C258DF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8C3B64" w:rsidRPr="00C258DF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="008C3B64" w:rsidRPr="00C258DF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8C3B64" w:rsidRPr="00C258DF">
        <w:rPr>
          <w:rFonts w:ascii="Times New Roman" w:hAnsi="Times New Roman" w:cs="Times New Roman"/>
          <w:noProof/>
          <w:color w:val="auto"/>
          <w:sz w:val="24"/>
          <w:szCs w:val="24"/>
        </w:rPr>
        <w:t>3</w:t>
      </w:r>
      <w:r w:rsidR="008C3B64" w:rsidRPr="00C258DF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5750F6" w:rsidRPr="00C258DF">
        <w:rPr>
          <w:rFonts w:ascii="Times New Roman" w:hAnsi="Times New Roman" w:cs="Times New Roman"/>
          <w:color w:val="auto"/>
          <w:sz w:val="24"/>
          <w:szCs w:val="24"/>
        </w:rPr>
        <w:t xml:space="preserve">. Phospholipid content in WT and SP-D deficient mice after cigarette smoke (CS) exposure. </w:t>
      </w:r>
      <w:r w:rsidR="005750F6" w:rsidRPr="00C258D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hospholipids were measured in bronchoalveolar lavage </w:t>
      </w:r>
      <w:r w:rsidR="00883C86" w:rsidRPr="00C258D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luid </w:t>
      </w:r>
      <w:r w:rsidR="005750F6" w:rsidRPr="00C258DF">
        <w:rPr>
          <w:rFonts w:ascii="Times New Roman" w:hAnsi="Times New Roman" w:cs="Times New Roman"/>
          <w:b w:val="0"/>
          <w:color w:val="auto"/>
          <w:sz w:val="24"/>
          <w:szCs w:val="24"/>
        </w:rPr>
        <w:t>by mass spectromet</w:t>
      </w:r>
      <w:r w:rsidR="003E1E3E">
        <w:rPr>
          <w:rFonts w:ascii="Times New Roman" w:hAnsi="Times New Roman" w:cs="Times New Roman"/>
          <w:b w:val="0"/>
          <w:color w:val="auto"/>
          <w:sz w:val="24"/>
          <w:szCs w:val="24"/>
        </w:rPr>
        <w:t>ry. Data are presented as means</w:t>
      </w:r>
      <w:r w:rsidR="00512D55">
        <w:rPr>
          <w:rFonts w:ascii="Times New Roman" w:hAnsi="Times New Roman" w:cs="Times New Roman"/>
          <w:b w:val="0"/>
          <w:color w:val="auto"/>
          <w:sz w:val="24"/>
          <w:szCs w:val="24"/>
        </w:rPr>
        <w:t>(</w:t>
      </w:r>
      <w:r w:rsidR="005750F6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EM</w:t>
      </w:r>
      <w:r w:rsidR="00512D5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)</w:t>
      </w:r>
      <w:r w:rsidR="00BF6DF4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, n = 4-7</w:t>
      </w:r>
      <w:r w:rsidR="005750F6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 *</w:t>
      </w:r>
      <w:proofErr w:type="gramStart"/>
      <w:r w:rsidR="005750F6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p</w:t>
      </w:r>
      <w:proofErr w:type="gramEnd"/>
      <w:r w:rsidR="005750F6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&lt;0.05, **p&lt;0.01, ***p&lt;0.001, ****p&lt;0.0001</w:t>
      </w:r>
      <w:r w:rsidR="008163DC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for KO versus treatment-matched WT groups</w:t>
      </w:r>
      <w:r w:rsidR="004E38A9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, analyz</w:t>
      </w:r>
      <w:r w:rsidR="005750F6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ed by one-way ANOVA followed by Bonferroni’s test.</w:t>
      </w:r>
    </w:p>
    <w:p w14:paraId="7DAD7FC3" w14:textId="77777777" w:rsidR="00141CFE" w:rsidRPr="00C258DF" w:rsidRDefault="00141CFE">
      <w:pPr>
        <w:rPr>
          <w:rFonts w:ascii="Times New Roman" w:hAnsi="Times New Roman" w:cs="Times New Roman"/>
          <w:bCs/>
          <w:lang w:val="en-US"/>
        </w:rPr>
      </w:pPr>
      <w:r w:rsidRPr="00C258DF">
        <w:rPr>
          <w:rFonts w:ascii="Times New Roman" w:hAnsi="Times New Roman" w:cs="Times New Roman"/>
          <w:b/>
          <w:lang w:val="en-US"/>
        </w:rPr>
        <w:br w:type="page"/>
      </w:r>
    </w:p>
    <w:p w14:paraId="19C2CF9B" w14:textId="1B9651D1" w:rsidR="00A731E1" w:rsidRPr="005A0037" w:rsidRDefault="005A0037" w:rsidP="005A0037">
      <w:pPr>
        <w:pStyle w:val="Caption"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RY FIGURE LEGENDS</w:t>
      </w:r>
    </w:p>
    <w:p w14:paraId="2B8D878C" w14:textId="59B046DE" w:rsidR="00141CFE" w:rsidRPr="00C258DF" w:rsidRDefault="00141CFE" w:rsidP="00A731E1">
      <w:pPr>
        <w:spacing w:line="360" w:lineRule="auto"/>
        <w:jc w:val="both"/>
        <w:rPr>
          <w:rFonts w:ascii="Times New Roman" w:hAnsi="Times New Roman" w:cs="Times New Roman"/>
        </w:rPr>
      </w:pPr>
      <w:r w:rsidRPr="00ED5BC5">
        <w:rPr>
          <w:rFonts w:ascii="Times New Roman" w:hAnsi="Times New Roman" w:cs="Times New Roman"/>
          <w:b/>
        </w:rPr>
        <w:t>Figure S1.</w:t>
      </w:r>
      <w:r w:rsidRPr="00C258DF">
        <w:rPr>
          <w:rFonts w:ascii="Times New Roman" w:hAnsi="Times New Roman" w:cs="Times New Roman"/>
        </w:rPr>
        <w:t xml:space="preserve"> The model of acute cigarette smoke (CS) exposure combined with administration of recombinant fragment of human SP-D (rfhSP-D). Mice were treated with CS for three consecutive days and received 15 </w:t>
      </w:r>
      <w:r w:rsidRPr="00C258DF">
        <w:rPr>
          <w:rFonts w:ascii="Times New Roman" w:hAnsi="Times New Roman" w:cs="Times New Roman"/>
        </w:rPr>
        <w:sym w:font="Symbol" w:char="F06D"/>
      </w:r>
      <w:r w:rsidRPr="00C258DF">
        <w:rPr>
          <w:rFonts w:ascii="Times New Roman" w:hAnsi="Times New Roman" w:cs="Times New Roman"/>
        </w:rPr>
        <w:t xml:space="preserve">g rfhSP-D </w:t>
      </w:r>
      <w:r w:rsidR="00DA5766">
        <w:rPr>
          <w:rFonts w:ascii="Times New Roman" w:hAnsi="Times New Roman" w:cs="Times New Roman"/>
        </w:rPr>
        <w:t>one hour</w:t>
      </w:r>
      <w:r w:rsidRPr="00C258DF">
        <w:rPr>
          <w:rFonts w:ascii="Times New Roman" w:hAnsi="Times New Roman" w:cs="Times New Roman"/>
        </w:rPr>
        <w:t xml:space="preserve"> before each exposure. Mice were sacrificed 24 h after the last CS exposure.</w:t>
      </w:r>
    </w:p>
    <w:p w14:paraId="637DC15B" w14:textId="77777777" w:rsidR="00141CFE" w:rsidRPr="00C258DF" w:rsidRDefault="00141CFE" w:rsidP="00A731E1">
      <w:pPr>
        <w:spacing w:line="360" w:lineRule="auto"/>
        <w:jc w:val="both"/>
        <w:rPr>
          <w:rFonts w:ascii="Times New Roman" w:hAnsi="Times New Roman" w:cs="Times New Roman"/>
        </w:rPr>
      </w:pPr>
    </w:p>
    <w:p w14:paraId="7E77C825" w14:textId="0C8C0E5A" w:rsidR="003F3B2E" w:rsidRPr="00C258DF" w:rsidRDefault="00141CFE" w:rsidP="00BA0BD5">
      <w:pPr>
        <w:spacing w:line="360" w:lineRule="auto"/>
        <w:jc w:val="both"/>
        <w:rPr>
          <w:rFonts w:ascii="Times New Roman" w:hAnsi="Times New Roman" w:cs="Times New Roman"/>
        </w:rPr>
      </w:pPr>
      <w:r w:rsidRPr="00ED5BC5">
        <w:rPr>
          <w:rFonts w:ascii="Times New Roman" w:hAnsi="Times New Roman" w:cs="Times New Roman"/>
          <w:b/>
        </w:rPr>
        <w:t>Figure S2.</w:t>
      </w:r>
      <w:r w:rsidRPr="00C258DF">
        <w:rPr>
          <w:rFonts w:ascii="Times New Roman" w:hAnsi="Times New Roman" w:cs="Times New Roman"/>
        </w:rPr>
        <w:t xml:space="preserve"> </w:t>
      </w:r>
      <w:r w:rsidR="003F3B2E" w:rsidRPr="00C258DF">
        <w:rPr>
          <w:rFonts w:ascii="Times New Roman" w:hAnsi="Times New Roman" w:cs="Times New Roman"/>
        </w:rPr>
        <w:t>Endogenous SP-D mRNA expression in WT mi</w:t>
      </w:r>
      <w:r w:rsidR="00307D82">
        <w:rPr>
          <w:rFonts w:ascii="Times New Roman" w:hAnsi="Times New Roman" w:cs="Times New Roman"/>
        </w:rPr>
        <w:t>ce is not influenced by either (A) 12 weeks or (B</w:t>
      </w:r>
      <w:r w:rsidR="003F3B2E" w:rsidRPr="00C258DF">
        <w:rPr>
          <w:rFonts w:ascii="Times New Roman" w:hAnsi="Times New Roman" w:cs="Times New Roman"/>
        </w:rPr>
        <w:t>) 3 days of cigarette smoke (CS) exposure. n=5-8.</w:t>
      </w:r>
    </w:p>
    <w:p w14:paraId="7CB84856" w14:textId="77777777" w:rsidR="00954634" w:rsidRDefault="00954634" w:rsidP="00BA0BD5">
      <w:pPr>
        <w:spacing w:line="360" w:lineRule="auto"/>
        <w:jc w:val="both"/>
        <w:rPr>
          <w:rFonts w:ascii="Times New Roman" w:hAnsi="Times New Roman" w:cs="Times New Roman"/>
        </w:rPr>
      </w:pPr>
    </w:p>
    <w:p w14:paraId="5770539E" w14:textId="3FA35269" w:rsidR="003F3B2E" w:rsidRPr="00C258DF" w:rsidRDefault="00E0646A" w:rsidP="002C77E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D5BC5">
        <w:rPr>
          <w:rFonts w:ascii="Times New Roman" w:hAnsi="Times New Roman" w:cs="Times New Roman"/>
          <w:b/>
        </w:rPr>
        <w:t>Figure S3</w:t>
      </w:r>
      <w:r w:rsidR="003F3B2E" w:rsidRPr="00ED5BC5">
        <w:rPr>
          <w:rFonts w:ascii="Times New Roman" w:hAnsi="Times New Roman" w:cs="Times New Roman"/>
          <w:b/>
        </w:rPr>
        <w:t>.</w:t>
      </w:r>
      <w:r w:rsidR="003F3B2E" w:rsidRPr="00C258DF">
        <w:rPr>
          <w:rFonts w:ascii="Times New Roman" w:hAnsi="Times New Roman" w:cs="Times New Roman"/>
        </w:rPr>
        <w:t xml:space="preserve"> Respiratory mechanics in WT and SP-D-deficient mice after 12 weeks of </w:t>
      </w:r>
      <w:r w:rsidR="00E56F27" w:rsidRPr="00C258DF">
        <w:rPr>
          <w:rFonts w:ascii="Times New Roman" w:hAnsi="Times New Roman" w:cs="Times New Roman"/>
        </w:rPr>
        <w:t>cigarette smoke (CS) exposure. Subchronic</w:t>
      </w:r>
      <w:r w:rsidR="00307D82">
        <w:rPr>
          <w:rFonts w:ascii="Times New Roman" w:hAnsi="Times New Roman" w:cs="Times New Roman"/>
        </w:rPr>
        <w:t xml:space="preserve"> CS exposure did not influence (A) airway resistance (Rrs), (B) airway compliance (Crs), (C</w:t>
      </w:r>
      <w:r w:rsidR="00E56F27" w:rsidRPr="00C258DF">
        <w:rPr>
          <w:rFonts w:ascii="Times New Roman" w:hAnsi="Times New Roman" w:cs="Times New Roman"/>
        </w:rPr>
        <w:t xml:space="preserve">) </w:t>
      </w:r>
      <w:r w:rsidR="00307D82">
        <w:rPr>
          <w:rFonts w:ascii="Times New Roman" w:hAnsi="Times New Roman" w:cs="Times New Roman"/>
        </w:rPr>
        <w:t>quasi-static compliance (Cst), (D</w:t>
      </w:r>
      <w:r w:rsidR="00E56F27" w:rsidRPr="00C258DF">
        <w:rPr>
          <w:rFonts w:ascii="Times New Roman" w:hAnsi="Times New Roman" w:cs="Times New Roman"/>
        </w:rPr>
        <w:t>) tissue dam</w:t>
      </w:r>
      <w:r w:rsidR="00307D82">
        <w:rPr>
          <w:rFonts w:ascii="Times New Roman" w:hAnsi="Times New Roman" w:cs="Times New Roman"/>
        </w:rPr>
        <w:t>ping (G)</w:t>
      </w:r>
      <w:r w:rsidR="00F54A8E">
        <w:rPr>
          <w:rFonts w:ascii="Times New Roman" w:hAnsi="Times New Roman" w:cs="Times New Roman"/>
        </w:rPr>
        <w:t>, (E) tissue elastance (H)</w:t>
      </w:r>
      <w:r w:rsidR="00307D82">
        <w:rPr>
          <w:rFonts w:ascii="Times New Roman" w:hAnsi="Times New Roman" w:cs="Times New Roman"/>
        </w:rPr>
        <w:t xml:space="preserve"> or (F</w:t>
      </w:r>
      <w:r w:rsidR="00E56F27" w:rsidRPr="00C258DF">
        <w:rPr>
          <w:rFonts w:ascii="Times New Roman" w:hAnsi="Times New Roman" w:cs="Times New Roman"/>
        </w:rPr>
        <w:t>) central airway resistance (Rn), while resul</w:t>
      </w:r>
      <w:r w:rsidR="00307D82">
        <w:rPr>
          <w:rFonts w:ascii="Times New Roman" w:hAnsi="Times New Roman" w:cs="Times New Roman"/>
        </w:rPr>
        <w:t>ted in significant increase in (G</w:t>
      </w:r>
      <w:r w:rsidR="00E56F27" w:rsidRPr="00C258DF">
        <w:rPr>
          <w:rFonts w:ascii="Times New Roman" w:hAnsi="Times New Roman" w:cs="Times New Roman"/>
        </w:rPr>
        <w:t>)</w:t>
      </w:r>
      <w:r w:rsidR="00307D82">
        <w:rPr>
          <w:rFonts w:ascii="Times New Roman" w:hAnsi="Times New Roman" w:cs="Times New Roman"/>
        </w:rPr>
        <w:t xml:space="preserve"> inspiratory capacity (IC) and (H</w:t>
      </w:r>
      <w:r w:rsidR="00E56F27" w:rsidRPr="00C258DF">
        <w:rPr>
          <w:rFonts w:ascii="Times New Roman" w:hAnsi="Times New Roman" w:cs="Times New Roman"/>
        </w:rPr>
        <w:t>) estimate of total lung capacity (A)</w:t>
      </w:r>
      <w:r w:rsidR="00307D82">
        <w:rPr>
          <w:rFonts w:ascii="Times New Roman" w:hAnsi="Times New Roman" w:cs="Times New Roman"/>
        </w:rPr>
        <w:t xml:space="preserve"> independent of SP-D genotype. I</w:t>
      </w:r>
      <w:r w:rsidR="00E56F27" w:rsidRPr="00C258DF">
        <w:rPr>
          <w:rFonts w:ascii="Times New Roman" w:hAnsi="Times New Roman" w:cs="Times New Roman"/>
        </w:rPr>
        <w:t xml:space="preserve">) Area of the pressure-volume curve was significantly increased by CS exposure only in SP-D-deficient mice. n=6-9. </w:t>
      </w:r>
      <w:r w:rsidR="00307D82">
        <w:rPr>
          <w:rFonts w:ascii="Times New Roman" w:hAnsi="Times New Roman" w:cs="Times New Roman"/>
          <w:lang w:val="en-US"/>
        </w:rPr>
        <w:t>*</w:t>
      </w:r>
      <w:proofErr w:type="gramStart"/>
      <w:r w:rsidR="00307D82">
        <w:rPr>
          <w:rFonts w:ascii="Times New Roman" w:hAnsi="Times New Roman" w:cs="Times New Roman"/>
          <w:lang w:val="en-US"/>
        </w:rPr>
        <w:t>p</w:t>
      </w:r>
      <w:proofErr w:type="gramEnd"/>
      <w:r w:rsidR="00307D82">
        <w:rPr>
          <w:rFonts w:ascii="Times New Roman" w:hAnsi="Times New Roman" w:cs="Times New Roman"/>
          <w:lang w:val="en-US"/>
        </w:rPr>
        <w:t>&lt;0.05, **p&lt;0.01, analyz</w:t>
      </w:r>
      <w:r w:rsidR="00E56F27" w:rsidRPr="00C258DF">
        <w:rPr>
          <w:rFonts w:ascii="Times New Roman" w:hAnsi="Times New Roman" w:cs="Times New Roman"/>
          <w:lang w:val="en-US"/>
        </w:rPr>
        <w:t>ed by one-way ANOVA followed by Bonferroni’s test.</w:t>
      </w:r>
    </w:p>
    <w:p w14:paraId="76A51548" w14:textId="77777777" w:rsidR="00DE340C" w:rsidRPr="00C258DF" w:rsidRDefault="00DE340C" w:rsidP="002C77E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899D450" w14:textId="0C386420" w:rsidR="009B4232" w:rsidRPr="00C258DF" w:rsidRDefault="00E0646A" w:rsidP="009B4232">
      <w:pPr>
        <w:pStyle w:val="Caption"/>
        <w:spacing w:after="0" w:line="360" w:lineRule="auto"/>
        <w:jc w:val="both"/>
        <w:rPr>
          <w:rFonts w:ascii="Times New Roman" w:hAnsi="Times New Roman" w:cs="Times New Roman"/>
        </w:rPr>
      </w:pPr>
      <w:r w:rsidRPr="00ED5BC5">
        <w:rPr>
          <w:rFonts w:ascii="Times New Roman" w:hAnsi="Times New Roman" w:cs="Times New Roman"/>
          <w:color w:val="auto"/>
          <w:sz w:val="24"/>
          <w:szCs w:val="24"/>
          <w:lang w:val="en-US"/>
        </w:rPr>
        <w:t>Figure S4</w:t>
      </w:r>
      <w:r w:rsidR="00DE340C" w:rsidRPr="00ED5BC5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="00DE340C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2C77E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The levels of long-</w:t>
      </w:r>
      <w:r w:rsidR="00D71C42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chain </w:t>
      </w:r>
      <w:r w:rsidR="002C77E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and very long-chain </w:t>
      </w:r>
      <w:r w:rsidR="00D71C42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dihydro</w:t>
      </w:r>
      <w:r w:rsidR="0078077B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ceramides are increased in SP-D-</w:t>
      </w:r>
      <w:r w:rsidR="00D71C42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deficient mice after </w:t>
      </w:r>
      <w:r w:rsidR="00307D8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(A-C</w:t>
      </w:r>
      <w:r w:rsidR="007D13F6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) 12 </w:t>
      </w:r>
      <w:r w:rsidR="00307D8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weeks or (D</w:t>
      </w:r>
      <w:r w:rsidR="007D13F6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)</w:t>
      </w:r>
      <w:r w:rsidR="00D71C42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3 days of cigarette smoke (CS) exposure. Dihydroceramides (16:0) and (24:1) were undetected in mice sub</w:t>
      </w:r>
      <w:r w:rsidR="00C4685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jected to acute CS exposure. </w:t>
      </w:r>
      <w:proofErr w:type="gramStart"/>
      <w:r w:rsidR="00C4685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n</w:t>
      </w:r>
      <w:proofErr w:type="gramEnd"/>
      <w:r w:rsidR="00C4685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=4</w:t>
      </w:r>
      <w:r w:rsidR="00D71C42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-7.</w:t>
      </w:r>
      <w:r w:rsidR="00B64A30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**</w:t>
      </w:r>
      <w:proofErr w:type="gramStart"/>
      <w:r w:rsidR="00B64A30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p</w:t>
      </w:r>
      <w:proofErr w:type="gramEnd"/>
      <w:r w:rsidR="00B64A30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&lt;0.01, </w:t>
      </w:r>
      <w:r w:rsidR="00307D8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***p&lt;0.001, ****p&lt;0.0001, analyz</w:t>
      </w:r>
      <w:r w:rsidR="00B64A30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ed by one-way ANOVA followed by Bonferroni’s test</w:t>
      </w:r>
      <w:r w:rsidR="00777FD7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  <w:r w:rsidR="00435AD8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proofErr w:type="gramStart"/>
      <w:r w:rsidR="00435AD8" w:rsidRPr="00C258D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ND, not detected.</w:t>
      </w:r>
      <w:proofErr w:type="gramEnd"/>
    </w:p>
    <w:p w14:paraId="30D0201D" w14:textId="2D167D7D" w:rsidR="00A731E1" w:rsidRPr="00C258DF" w:rsidRDefault="00A731E1" w:rsidP="002C77E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258DF">
        <w:rPr>
          <w:rFonts w:ascii="Times New Roman" w:hAnsi="Times New Roman" w:cs="Times New Roman"/>
        </w:rPr>
        <w:t xml:space="preserve"> </w:t>
      </w:r>
    </w:p>
    <w:sectPr w:rsidR="00A731E1" w:rsidRPr="00C258DF" w:rsidSect="00972FED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E27355" w14:textId="77777777" w:rsidR="00D963BA" w:rsidRDefault="00D963BA" w:rsidP="00D963BA">
      <w:r>
        <w:separator/>
      </w:r>
    </w:p>
  </w:endnote>
  <w:endnote w:type="continuationSeparator" w:id="0">
    <w:p w14:paraId="7B7C348A" w14:textId="77777777" w:rsidR="00D963BA" w:rsidRDefault="00D963BA" w:rsidP="00D96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881DC7" w14:textId="77777777" w:rsidR="00D963BA" w:rsidRDefault="00D963BA" w:rsidP="00D963BA">
      <w:r>
        <w:separator/>
      </w:r>
    </w:p>
  </w:footnote>
  <w:footnote w:type="continuationSeparator" w:id="0">
    <w:p w14:paraId="3EAB0A2B" w14:textId="77777777" w:rsidR="00D963BA" w:rsidRDefault="00D963BA" w:rsidP="00D96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trackRevisions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ava0pdfzfrxgew554v2t2xvzzfzea500zx&quot;&gt;SP-D paper&lt;record-ids&gt;&lt;item&gt;19&lt;/item&gt;&lt;item&gt;48&lt;/item&gt;&lt;item&gt;50&lt;/item&gt;&lt;/record-ids&gt;&lt;/item&gt;&lt;/Libraries&gt;"/>
  </w:docVars>
  <w:rsids>
    <w:rsidRoot w:val="00982730"/>
    <w:rsid w:val="00015C2F"/>
    <w:rsid w:val="0001741B"/>
    <w:rsid w:val="0003044C"/>
    <w:rsid w:val="000404AC"/>
    <w:rsid w:val="000440F2"/>
    <w:rsid w:val="00044C14"/>
    <w:rsid w:val="0005485D"/>
    <w:rsid w:val="000622AC"/>
    <w:rsid w:val="000778A7"/>
    <w:rsid w:val="000917C0"/>
    <w:rsid w:val="00094926"/>
    <w:rsid w:val="000C0AEE"/>
    <w:rsid w:val="000D5B16"/>
    <w:rsid w:val="000D603B"/>
    <w:rsid w:val="000F2C69"/>
    <w:rsid w:val="000F5866"/>
    <w:rsid w:val="001028BE"/>
    <w:rsid w:val="00141CFE"/>
    <w:rsid w:val="0014538B"/>
    <w:rsid w:val="0015108F"/>
    <w:rsid w:val="00163247"/>
    <w:rsid w:val="00164421"/>
    <w:rsid w:val="00167AC8"/>
    <w:rsid w:val="00190137"/>
    <w:rsid w:val="00192BCD"/>
    <w:rsid w:val="001A0750"/>
    <w:rsid w:val="0020177B"/>
    <w:rsid w:val="002103F1"/>
    <w:rsid w:val="00256295"/>
    <w:rsid w:val="0026330F"/>
    <w:rsid w:val="00280EDC"/>
    <w:rsid w:val="002834BD"/>
    <w:rsid w:val="002906D7"/>
    <w:rsid w:val="002A61CB"/>
    <w:rsid w:val="002B5E65"/>
    <w:rsid w:val="002C77EA"/>
    <w:rsid w:val="002D4D2E"/>
    <w:rsid w:val="002E155D"/>
    <w:rsid w:val="002E2547"/>
    <w:rsid w:val="002E5E3A"/>
    <w:rsid w:val="002F0071"/>
    <w:rsid w:val="002F0880"/>
    <w:rsid w:val="00304F95"/>
    <w:rsid w:val="00307D82"/>
    <w:rsid w:val="003158F7"/>
    <w:rsid w:val="00330911"/>
    <w:rsid w:val="00334D47"/>
    <w:rsid w:val="003473DC"/>
    <w:rsid w:val="00347A36"/>
    <w:rsid w:val="003745FD"/>
    <w:rsid w:val="003972E3"/>
    <w:rsid w:val="003B16E6"/>
    <w:rsid w:val="003B5A65"/>
    <w:rsid w:val="003B73D3"/>
    <w:rsid w:val="003E1E3E"/>
    <w:rsid w:val="003F3B2E"/>
    <w:rsid w:val="004229B2"/>
    <w:rsid w:val="00435AD8"/>
    <w:rsid w:val="00443FFB"/>
    <w:rsid w:val="00460722"/>
    <w:rsid w:val="00461319"/>
    <w:rsid w:val="00470D1D"/>
    <w:rsid w:val="004727A2"/>
    <w:rsid w:val="004C2DF6"/>
    <w:rsid w:val="004E38A9"/>
    <w:rsid w:val="00502AE4"/>
    <w:rsid w:val="00503168"/>
    <w:rsid w:val="005043C3"/>
    <w:rsid w:val="00512D55"/>
    <w:rsid w:val="005353F6"/>
    <w:rsid w:val="0054362B"/>
    <w:rsid w:val="00557890"/>
    <w:rsid w:val="0056061F"/>
    <w:rsid w:val="00560644"/>
    <w:rsid w:val="00572674"/>
    <w:rsid w:val="005750F6"/>
    <w:rsid w:val="005A0037"/>
    <w:rsid w:val="005A3E86"/>
    <w:rsid w:val="005B0879"/>
    <w:rsid w:val="005C067C"/>
    <w:rsid w:val="005D5E2C"/>
    <w:rsid w:val="005F4C19"/>
    <w:rsid w:val="00613DC0"/>
    <w:rsid w:val="00616A49"/>
    <w:rsid w:val="006367AD"/>
    <w:rsid w:val="00640781"/>
    <w:rsid w:val="00667E16"/>
    <w:rsid w:val="00681950"/>
    <w:rsid w:val="00686AAC"/>
    <w:rsid w:val="006954AF"/>
    <w:rsid w:val="006A0987"/>
    <w:rsid w:val="006B21A3"/>
    <w:rsid w:val="006B6D9B"/>
    <w:rsid w:val="006D1863"/>
    <w:rsid w:val="006E5FBC"/>
    <w:rsid w:val="006F4E7A"/>
    <w:rsid w:val="00706852"/>
    <w:rsid w:val="00716623"/>
    <w:rsid w:val="007210C5"/>
    <w:rsid w:val="00734D96"/>
    <w:rsid w:val="00750240"/>
    <w:rsid w:val="00763086"/>
    <w:rsid w:val="00764D6A"/>
    <w:rsid w:val="00773B0B"/>
    <w:rsid w:val="00774A62"/>
    <w:rsid w:val="00777FD7"/>
    <w:rsid w:val="0078077B"/>
    <w:rsid w:val="0078555C"/>
    <w:rsid w:val="00795AEC"/>
    <w:rsid w:val="007A226D"/>
    <w:rsid w:val="007A48E5"/>
    <w:rsid w:val="007A7143"/>
    <w:rsid w:val="007B0345"/>
    <w:rsid w:val="007C5E42"/>
    <w:rsid w:val="007D13F6"/>
    <w:rsid w:val="007D7AD3"/>
    <w:rsid w:val="007E04F9"/>
    <w:rsid w:val="007E32E7"/>
    <w:rsid w:val="008163DC"/>
    <w:rsid w:val="0081731B"/>
    <w:rsid w:val="00823435"/>
    <w:rsid w:val="00840C69"/>
    <w:rsid w:val="00844C86"/>
    <w:rsid w:val="0085597A"/>
    <w:rsid w:val="00857A7C"/>
    <w:rsid w:val="00874C81"/>
    <w:rsid w:val="008823A8"/>
    <w:rsid w:val="00883C86"/>
    <w:rsid w:val="00885845"/>
    <w:rsid w:val="00886682"/>
    <w:rsid w:val="008868AC"/>
    <w:rsid w:val="008C06C6"/>
    <w:rsid w:val="008C2E99"/>
    <w:rsid w:val="008C3B64"/>
    <w:rsid w:val="008D790F"/>
    <w:rsid w:val="008E3081"/>
    <w:rsid w:val="008F3474"/>
    <w:rsid w:val="009010B8"/>
    <w:rsid w:val="00934332"/>
    <w:rsid w:val="00941956"/>
    <w:rsid w:val="00953B77"/>
    <w:rsid w:val="00954634"/>
    <w:rsid w:val="00963EAD"/>
    <w:rsid w:val="00966A01"/>
    <w:rsid w:val="00972FED"/>
    <w:rsid w:val="00982730"/>
    <w:rsid w:val="00987BF7"/>
    <w:rsid w:val="009B4232"/>
    <w:rsid w:val="009B4F14"/>
    <w:rsid w:val="009C3A92"/>
    <w:rsid w:val="009E4203"/>
    <w:rsid w:val="009F4A2B"/>
    <w:rsid w:val="00A237EB"/>
    <w:rsid w:val="00A2457C"/>
    <w:rsid w:val="00A345A7"/>
    <w:rsid w:val="00A35271"/>
    <w:rsid w:val="00A41505"/>
    <w:rsid w:val="00A4239A"/>
    <w:rsid w:val="00A45681"/>
    <w:rsid w:val="00A731E1"/>
    <w:rsid w:val="00A910FD"/>
    <w:rsid w:val="00AA739B"/>
    <w:rsid w:val="00AB7163"/>
    <w:rsid w:val="00AD7580"/>
    <w:rsid w:val="00AE3051"/>
    <w:rsid w:val="00AE6398"/>
    <w:rsid w:val="00AF3E65"/>
    <w:rsid w:val="00AF59D2"/>
    <w:rsid w:val="00B12C54"/>
    <w:rsid w:val="00B20961"/>
    <w:rsid w:val="00B37461"/>
    <w:rsid w:val="00B54268"/>
    <w:rsid w:val="00B54C4A"/>
    <w:rsid w:val="00B64A30"/>
    <w:rsid w:val="00B97539"/>
    <w:rsid w:val="00BA0AB9"/>
    <w:rsid w:val="00BA0BD5"/>
    <w:rsid w:val="00BB6DC4"/>
    <w:rsid w:val="00BB71E0"/>
    <w:rsid w:val="00BF6DF4"/>
    <w:rsid w:val="00C134FF"/>
    <w:rsid w:val="00C203DF"/>
    <w:rsid w:val="00C20499"/>
    <w:rsid w:val="00C258DF"/>
    <w:rsid w:val="00C402A5"/>
    <w:rsid w:val="00C46854"/>
    <w:rsid w:val="00C62969"/>
    <w:rsid w:val="00C70AE3"/>
    <w:rsid w:val="00C710D6"/>
    <w:rsid w:val="00C86EC0"/>
    <w:rsid w:val="00C92CA3"/>
    <w:rsid w:val="00C94159"/>
    <w:rsid w:val="00CC2B91"/>
    <w:rsid w:val="00CC483E"/>
    <w:rsid w:val="00CD22CF"/>
    <w:rsid w:val="00CF3537"/>
    <w:rsid w:val="00D16F99"/>
    <w:rsid w:val="00D25756"/>
    <w:rsid w:val="00D3546A"/>
    <w:rsid w:val="00D4426C"/>
    <w:rsid w:val="00D50C7D"/>
    <w:rsid w:val="00D51E87"/>
    <w:rsid w:val="00D6183C"/>
    <w:rsid w:val="00D664C6"/>
    <w:rsid w:val="00D67823"/>
    <w:rsid w:val="00D70BAE"/>
    <w:rsid w:val="00D713D3"/>
    <w:rsid w:val="00D71C42"/>
    <w:rsid w:val="00D963BA"/>
    <w:rsid w:val="00DA2698"/>
    <w:rsid w:val="00DA5766"/>
    <w:rsid w:val="00DA6B57"/>
    <w:rsid w:val="00DB0087"/>
    <w:rsid w:val="00DB63A6"/>
    <w:rsid w:val="00DB67CB"/>
    <w:rsid w:val="00DE114E"/>
    <w:rsid w:val="00DE17F5"/>
    <w:rsid w:val="00DE340C"/>
    <w:rsid w:val="00DE705B"/>
    <w:rsid w:val="00E050E3"/>
    <w:rsid w:val="00E063B9"/>
    <w:rsid w:val="00E0646A"/>
    <w:rsid w:val="00E1186E"/>
    <w:rsid w:val="00E20F5D"/>
    <w:rsid w:val="00E25378"/>
    <w:rsid w:val="00E26A16"/>
    <w:rsid w:val="00E40650"/>
    <w:rsid w:val="00E4533A"/>
    <w:rsid w:val="00E523A5"/>
    <w:rsid w:val="00E5430A"/>
    <w:rsid w:val="00E564C3"/>
    <w:rsid w:val="00E5695B"/>
    <w:rsid w:val="00E56F27"/>
    <w:rsid w:val="00E650C0"/>
    <w:rsid w:val="00E67082"/>
    <w:rsid w:val="00E73518"/>
    <w:rsid w:val="00E80CD7"/>
    <w:rsid w:val="00E969C0"/>
    <w:rsid w:val="00EA08A8"/>
    <w:rsid w:val="00EA355D"/>
    <w:rsid w:val="00EB44B7"/>
    <w:rsid w:val="00EC1E5C"/>
    <w:rsid w:val="00EC71EA"/>
    <w:rsid w:val="00ED1FED"/>
    <w:rsid w:val="00ED5BC5"/>
    <w:rsid w:val="00ED6A84"/>
    <w:rsid w:val="00EF61E0"/>
    <w:rsid w:val="00F3161F"/>
    <w:rsid w:val="00F458A3"/>
    <w:rsid w:val="00F51030"/>
    <w:rsid w:val="00F54A8E"/>
    <w:rsid w:val="00F62450"/>
    <w:rsid w:val="00F67B15"/>
    <w:rsid w:val="00F76C46"/>
    <w:rsid w:val="00F83072"/>
    <w:rsid w:val="00F923D0"/>
    <w:rsid w:val="00FA0ECD"/>
    <w:rsid w:val="00FC1753"/>
    <w:rsid w:val="00FE01E8"/>
    <w:rsid w:val="00FE4142"/>
    <w:rsid w:val="00FE6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9ED97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A355D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EA355D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750F6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C71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204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4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4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4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4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4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49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963B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63BA"/>
  </w:style>
  <w:style w:type="paragraph" w:styleId="Footer">
    <w:name w:val="footer"/>
    <w:basedOn w:val="Normal"/>
    <w:link w:val="FooterChar"/>
    <w:uiPriority w:val="99"/>
    <w:unhideWhenUsed/>
    <w:rsid w:val="00D963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3B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A355D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EA355D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750F6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C71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204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4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4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4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4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4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49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963B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63BA"/>
  </w:style>
  <w:style w:type="paragraph" w:styleId="Footer">
    <w:name w:val="footer"/>
    <w:basedOn w:val="Normal"/>
    <w:link w:val="FooterChar"/>
    <w:uiPriority w:val="99"/>
    <w:unhideWhenUsed/>
    <w:rsid w:val="00D963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3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7</Words>
  <Characters>3346</Characters>
  <Application>Microsoft Macintosh Word</Application>
  <DocSecurity>0</DocSecurity>
  <Lines>27</Lines>
  <Paragraphs>7</Paragraphs>
  <ScaleCrop>false</ScaleCrop>
  <Company>SDU</Company>
  <LinksUpToDate>false</LinksUpToDate>
  <CharactersWithSpaces>3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Wulf</dc:creator>
  <cp:keywords/>
  <dc:description/>
  <cp:lastModifiedBy>Bartosz Marcin</cp:lastModifiedBy>
  <cp:revision>2</cp:revision>
  <dcterms:created xsi:type="dcterms:W3CDTF">2018-10-22T12:24:00Z</dcterms:created>
  <dcterms:modified xsi:type="dcterms:W3CDTF">2018-10-22T12:24:00Z</dcterms:modified>
</cp:coreProperties>
</file>